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1A3CA8" w14:textId="722297E7" w:rsidR="00F27919" w:rsidRPr="00A27E61" w:rsidRDefault="00F27919" w:rsidP="00F27919">
      <w:pPr>
        <w:rPr>
          <w:rFonts w:ascii="Times New Roman" w:hAnsi="Times New Roman" w:cs="Times New Roman"/>
          <w:color w:val="000000" w:themeColor="text1"/>
        </w:rPr>
      </w:pPr>
      <w:bookmarkStart w:id="0" w:name="_GoBack"/>
      <w:r w:rsidRPr="00A27E61">
        <w:rPr>
          <w:rFonts w:ascii="Times New Roman" w:hAnsi="Times New Roman" w:cs="Times New Roman"/>
          <w:color w:val="000000" w:themeColor="text1"/>
        </w:rPr>
        <w:t xml:space="preserve">Shinshu University School of Medicine Human Genetic Study Application Form  </w:t>
      </w:r>
      <w:r w:rsidRPr="00A27E61">
        <w:rPr>
          <w:rFonts w:ascii="Times New Roman" w:hAnsi="Times New Roman" w:cs="Times New Roman"/>
          <w:color w:val="000000" w:themeColor="text1"/>
          <w:sz w:val="18"/>
        </w:rPr>
        <w:t>ver. 090401</w:t>
      </w:r>
    </w:p>
    <w:p w14:paraId="3995F56A" w14:textId="1E844283" w:rsidR="00F27919" w:rsidRPr="00A27E61" w:rsidRDefault="00F27919" w:rsidP="00F27919">
      <w:pPr>
        <w:wordWrap w:val="0"/>
        <w:jc w:val="righ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27E61">
        <w:rPr>
          <w:rFonts w:ascii="Times New Roman" w:hAnsi="Times New Roman" w:cs="Times New Roman"/>
          <w:color w:val="000000" w:themeColor="text1"/>
          <w:sz w:val="20"/>
          <w:szCs w:val="20"/>
        </w:rPr>
        <w:t>August 24, 2011</w:t>
      </w:r>
    </w:p>
    <w:p w14:paraId="2872B674" w14:textId="77777777" w:rsidR="00F27919" w:rsidRPr="00A27E61" w:rsidRDefault="00F27919">
      <w:pPr>
        <w:rPr>
          <w:color w:val="000000" w:themeColor="text1"/>
        </w:rPr>
      </w:pP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357"/>
        <w:gridCol w:w="1516"/>
        <w:gridCol w:w="1605"/>
        <w:gridCol w:w="1903"/>
        <w:gridCol w:w="2223"/>
        <w:gridCol w:w="1244"/>
      </w:tblGrid>
      <w:tr w:rsidR="00A27E61" w:rsidRPr="00A27E61" w14:paraId="5B7B045A" w14:textId="77777777" w:rsidTr="007A079C">
        <w:tc>
          <w:tcPr>
            <w:tcW w:w="1617" w:type="pct"/>
            <w:gridSpan w:val="2"/>
          </w:tcPr>
          <w:p w14:paraId="703DD3B3" w14:textId="0E8844CC" w:rsidR="00240658" w:rsidRPr="00A27E61" w:rsidRDefault="00240658" w:rsidP="00835BCF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</w:t>
            </w:r>
            <w:r w:rsidR="00753E2E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796D4C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lassification </w:t>
            </w: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I</w:t>
            </w:r>
          </w:p>
          <w:p w14:paraId="0EEF7CC8" w14:textId="77777777" w:rsidR="00EB23C0" w:rsidRPr="00A27E61" w:rsidRDefault="00240658" w:rsidP="00835BCF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 w:rsidR="00796D4C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elect only one. Another number should be separately applied.</w:t>
            </w: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3383" w:type="pct"/>
            <w:gridSpan w:val="4"/>
          </w:tcPr>
          <w:p w14:paraId="1492B6C9" w14:textId="093C1CB8" w:rsidR="00EB23C0" w:rsidRPr="00A27E61" w:rsidRDefault="00E34AA4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[3] </w:t>
            </w:r>
            <w:r w:rsidR="00F924E5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Human genetic</w:t>
            </w:r>
            <w:r w:rsidR="00796D4C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study</w:t>
            </w:r>
          </w:p>
        </w:tc>
      </w:tr>
      <w:tr w:rsidR="00A27E61" w:rsidRPr="00A27E61" w14:paraId="42232BD0" w14:textId="77777777" w:rsidTr="007A079C">
        <w:tc>
          <w:tcPr>
            <w:tcW w:w="1617" w:type="pct"/>
            <w:gridSpan w:val="2"/>
          </w:tcPr>
          <w:p w14:paraId="1962C78A" w14:textId="77777777" w:rsidR="00EB23C0" w:rsidRPr="00A27E61" w:rsidRDefault="00240658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. </w:t>
            </w:r>
            <w:r w:rsidR="00796D4C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lassification </w:t>
            </w: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II</w:t>
            </w:r>
          </w:p>
        </w:tc>
        <w:tc>
          <w:tcPr>
            <w:tcW w:w="3383" w:type="pct"/>
            <w:gridSpan w:val="4"/>
          </w:tcPr>
          <w:p w14:paraId="7D8DC09C" w14:textId="7564FC4C" w:rsidR="00EB23C0" w:rsidRPr="00A27E61" w:rsidRDefault="00611644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[1]</w:t>
            </w:r>
            <w:r w:rsidR="00796D4C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Interventional study </w:t>
            </w:r>
            <w:r w:rsidR="00240658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(→</w:t>
            </w:r>
            <w:r w:rsidR="00796D4C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it must be applied to the Ethics Review Board as a clinical research plan.</w:t>
            </w:r>
            <w:r w:rsidR="00240658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</w:tr>
      <w:tr w:rsidR="00A27E61" w:rsidRPr="00A27E61" w14:paraId="7AF80777" w14:textId="77777777" w:rsidTr="007A079C">
        <w:tc>
          <w:tcPr>
            <w:tcW w:w="1617" w:type="pct"/>
            <w:gridSpan w:val="2"/>
          </w:tcPr>
          <w:p w14:paraId="5A54B03D" w14:textId="77777777" w:rsidR="00EB23C0" w:rsidRPr="00A27E61" w:rsidRDefault="00240658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. </w:t>
            </w:r>
            <w:r w:rsidR="00796D4C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Name of plan </w:t>
            </w:r>
          </w:p>
        </w:tc>
        <w:tc>
          <w:tcPr>
            <w:tcW w:w="3383" w:type="pct"/>
            <w:gridSpan w:val="4"/>
          </w:tcPr>
          <w:p w14:paraId="7DFA00A7" w14:textId="77777777" w:rsidR="0083104D" w:rsidRPr="00A27E61" w:rsidRDefault="00796D4C" w:rsidP="00835BCF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Verification of the preventive effects of the combination of exercise and supplement consumption on lifestyle-related diseases</w:t>
            </w:r>
            <w:r w:rsidR="0083104D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-</w:t>
            </w: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--Investigation of blood cell DNA methylation and its verification from the viewpoint of epigenetics</w:t>
            </w:r>
          </w:p>
        </w:tc>
      </w:tr>
      <w:tr w:rsidR="00A27E61" w:rsidRPr="00A27E61" w14:paraId="298F18F4" w14:textId="4498A4AE" w:rsidTr="008B244E">
        <w:tc>
          <w:tcPr>
            <w:tcW w:w="1617" w:type="pct"/>
            <w:gridSpan w:val="2"/>
          </w:tcPr>
          <w:p w14:paraId="184369BA" w14:textId="77777777" w:rsidR="00C904AD" w:rsidRPr="00A27E61" w:rsidRDefault="00C904AD" w:rsidP="00835BCF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 Chief investigator</w:t>
            </w:r>
          </w:p>
          <w:p w14:paraId="6D3BC408" w14:textId="77777777" w:rsidR="00C904AD" w:rsidRPr="00A27E61" w:rsidRDefault="00C904AD" w:rsidP="00835BCF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(Affiliation/position)</w:t>
            </w:r>
          </w:p>
        </w:tc>
        <w:tc>
          <w:tcPr>
            <w:tcW w:w="815" w:type="pct"/>
          </w:tcPr>
          <w:p w14:paraId="4CF3BB42" w14:textId="77777777" w:rsidR="00C904AD" w:rsidRPr="00A27E61" w:rsidRDefault="00F866FB" w:rsidP="00835BCF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ame:</w:t>
            </w:r>
          </w:p>
          <w:p w14:paraId="28DC6157" w14:textId="344C6534" w:rsidR="00F866FB" w:rsidRPr="00A27E61" w:rsidRDefault="00F866FB" w:rsidP="00835BCF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un'ichiro Taniguchi</w:t>
            </w:r>
          </w:p>
        </w:tc>
        <w:tc>
          <w:tcPr>
            <w:tcW w:w="1163" w:type="pct"/>
          </w:tcPr>
          <w:p w14:paraId="38682C4D" w14:textId="77777777" w:rsidR="00C904AD" w:rsidRPr="00A27E61" w:rsidRDefault="00F866FB" w:rsidP="00835BCF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ffiliation:</w:t>
            </w:r>
          </w:p>
          <w:p w14:paraId="376D490E" w14:textId="5ED784E0" w:rsidR="00F866FB" w:rsidRPr="00A27E61" w:rsidRDefault="00F866FB" w:rsidP="00835BCF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inshu University Graduate School of Medicine</w:t>
            </w:r>
          </w:p>
        </w:tc>
        <w:tc>
          <w:tcPr>
            <w:tcW w:w="654" w:type="pct"/>
          </w:tcPr>
          <w:p w14:paraId="6D11F807" w14:textId="77777777" w:rsidR="00C904AD" w:rsidRPr="00A27E61" w:rsidRDefault="00F866FB" w:rsidP="00835BCF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ition:</w:t>
            </w:r>
          </w:p>
          <w:p w14:paraId="5BBEE816" w14:textId="7253FB2C" w:rsidR="00F866FB" w:rsidRPr="00A27E61" w:rsidRDefault="00F866FB" w:rsidP="00835BCF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fessor</w:t>
            </w:r>
          </w:p>
        </w:tc>
        <w:tc>
          <w:tcPr>
            <w:tcW w:w="751" w:type="pct"/>
          </w:tcPr>
          <w:p w14:paraId="2EF278F6" w14:textId="4078BC60" w:rsidR="00C904AD" w:rsidRPr="00A27E61" w:rsidRDefault="00F866FB" w:rsidP="00835BCF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Date of educational or audiovisual training (August 19, 2011)</w:t>
            </w:r>
          </w:p>
        </w:tc>
      </w:tr>
      <w:tr w:rsidR="00A27E61" w:rsidRPr="00A27E61" w14:paraId="437899A0" w14:textId="6354C024" w:rsidTr="008B244E">
        <w:trPr>
          <w:trHeight w:val="1014"/>
        </w:trPr>
        <w:tc>
          <w:tcPr>
            <w:tcW w:w="1617" w:type="pct"/>
            <w:gridSpan w:val="2"/>
            <w:vMerge w:val="restart"/>
          </w:tcPr>
          <w:p w14:paraId="71BD1404" w14:textId="0F785733" w:rsidR="00C904AD" w:rsidRPr="00A27E61" w:rsidRDefault="00C904AD" w:rsidP="00835BCF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5 Persons in charge of the study (Affiliation/position), telephone/fax/e-mail</w:t>
            </w:r>
          </w:p>
        </w:tc>
        <w:tc>
          <w:tcPr>
            <w:tcW w:w="815" w:type="pct"/>
          </w:tcPr>
          <w:p w14:paraId="50BDA363" w14:textId="77777777" w:rsidR="00F866FB" w:rsidRPr="00A27E61" w:rsidRDefault="00F866FB" w:rsidP="00F866FB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ame:</w:t>
            </w:r>
          </w:p>
          <w:p w14:paraId="7DB5D350" w14:textId="1631DF50" w:rsidR="00C904AD" w:rsidRPr="00A27E61" w:rsidRDefault="00F866FB" w:rsidP="00F866F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un'ichiro Taniguchi</w:t>
            </w:r>
          </w:p>
        </w:tc>
        <w:tc>
          <w:tcPr>
            <w:tcW w:w="1163" w:type="pct"/>
          </w:tcPr>
          <w:p w14:paraId="46F99C9F" w14:textId="77777777" w:rsidR="00F866FB" w:rsidRPr="00A27E61" w:rsidRDefault="00F866FB" w:rsidP="00F866F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ffiliation:</w:t>
            </w:r>
          </w:p>
          <w:p w14:paraId="54AF3038" w14:textId="70FA5780" w:rsidR="00C904AD" w:rsidRPr="00A27E61" w:rsidRDefault="00F866FB" w:rsidP="00F866F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inshu University Graduate School of Medicine</w:t>
            </w:r>
          </w:p>
        </w:tc>
        <w:tc>
          <w:tcPr>
            <w:tcW w:w="654" w:type="pct"/>
          </w:tcPr>
          <w:p w14:paraId="7C0B609B" w14:textId="77777777" w:rsidR="00F866FB" w:rsidRPr="00A27E61" w:rsidRDefault="00F866FB" w:rsidP="00F866FB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ition:</w:t>
            </w:r>
          </w:p>
          <w:p w14:paraId="3C2A71E6" w14:textId="5B8614E4" w:rsidR="00C904AD" w:rsidRPr="00A27E61" w:rsidRDefault="00F866FB" w:rsidP="00F866F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fessor</w:t>
            </w:r>
          </w:p>
        </w:tc>
        <w:tc>
          <w:tcPr>
            <w:tcW w:w="751" w:type="pct"/>
          </w:tcPr>
          <w:p w14:paraId="455C21D5" w14:textId="356709E7" w:rsidR="00C904AD" w:rsidRPr="00A27E61" w:rsidRDefault="00F866FB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Date of educational or audiovisual training (August 19, 2011)</w:t>
            </w:r>
          </w:p>
        </w:tc>
      </w:tr>
      <w:tr w:rsidR="00A27E61" w:rsidRPr="00A27E61" w14:paraId="133A7BE1" w14:textId="208D38DF" w:rsidTr="007B5648">
        <w:trPr>
          <w:trHeight w:val="363"/>
        </w:trPr>
        <w:tc>
          <w:tcPr>
            <w:tcW w:w="1617" w:type="pct"/>
            <w:gridSpan w:val="2"/>
            <w:vMerge/>
          </w:tcPr>
          <w:p w14:paraId="38BA5336" w14:textId="77777777" w:rsidR="0059657A" w:rsidRPr="00A27E61" w:rsidRDefault="0059657A" w:rsidP="00835BCF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15" w:type="pct"/>
            <w:tcBorders>
              <w:right w:val="nil"/>
            </w:tcBorders>
          </w:tcPr>
          <w:p w14:paraId="16473730" w14:textId="77777777" w:rsidR="0059657A" w:rsidRPr="00A27E61" w:rsidRDefault="0059657A" w:rsidP="00835BCF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TEL/FAX</w:t>
            </w:r>
          </w:p>
          <w:p w14:paraId="5F1712D6" w14:textId="0292A57B" w:rsidR="0059657A" w:rsidRPr="00A27E61" w:rsidRDefault="0059657A" w:rsidP="00835BCF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37-2679/37-2724</w:t>
            </w:r>
          </w:p>
        </w:tc>
        <w:tc>
          <w:tcPr>
            <w:tcW w:w="1163" w:type="pct"/>
            <w:tcBorders>
              <w:left w:val="nil"/>
            </w:tcBorders>
          </w:tcPr>
          <w:p w14:paraId="123CE525" w14:textId="77777777" w:rsidR="0059657A" w:rsidRPr="00A27E61" w:rsidRDefault="0059657A" w:rsidP="00835BCF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54" w:type="pct"/>
            <w:tcBorders>
              <w:right w:val="nil"/>
            </w:tcBorders>
          </w:tcPr>
          <w:p w14:paraId="074B8AA0" w14:textId="4D3F58C2" w:rsidR="0059657A" w:rsidRPr="00A27E61" w:rsidRDefault="00AA652B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e-mail:</w:t>
            </w:r>
          </w:p>
          <w:p w14:paraId="6180E65A" w14:textId="47B7074F" w:rsidR="00AA652B" w:rsidRPr="00A27E61" w:rsidRDefault="00AA652B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stangch@shinshu-u.ac.jp</w:t>
            </w:r>
          </w:p>
          <w:p w14:paraId="42746B77" w14:textId="77777777" w:rsidR="0059657A" w:rsidRPr="00A27E61" w:rsidRDefault="0059657A" w:rsidP="00321DBF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51" w:type="pct"/>
            <w:tcBorders>
              <w:left w:val="nil"/>
            </w:tcBorders>
          </w:tcPr>
          <w:p w14:paraId="6DE65B8F" w14:textId="77777777" w:rsidR="0059657A" w:rsidRPr="00A27E61" w:rsidRDefault="0059657A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  <w:p w14:paraId="64CB7F7A" w14:textId="77777777" w:rsidR="0059657A" w:rsidRPr="00A27E61" w:rsidRDefault="0059657A" w:rsidP="0059657A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27E61" w:rsidRPr="00A27E61" w14:paraId="207EA005" w14:textId="33EE8D31" w:rsidTr="008B244E">
        <w:trPr>
          <w:trHeight w:val="224"/>
        </w:trPr>
        <w:tc>
          <w:tcPr>
            <w:tcW w:w="1617" w:type="pct"/>
            <w:gridSpan w:val="2"/>
            <w:vMerge w:val="restart"/>
          </w:tcPr>
          <w:p w14:paraId="04AA68D1" w14:textId="2911FB17" w:rsidR="007A079C" w:rsidRPr="00A27E61" w:rsidRDefault="007A079C" w:rsidP="007A079C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. Other persons in charge of the study</w:t>
            </w:r>
          </w:p>
          <w:p w14:paraId="1883DDAA" w14:textId="78BD49D4" w:rsidR="007A079C" w:rsidRPr="00A27E61" w:rsidRDefault="007A079C" w:rsidP="007A079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Affiliation/position</w:t>
            </w: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, role</w:t>
            </w:r>
          </w:p>
        </w:tc>
        <w:tc>
          <w:tcPr>
            <w:tcW w:w="815" w:type="pct"/>
          </w:tcPr>
          <w:p w14:paraId="2282C8F0" w14:textId="77777777" w:rsidR="007A079C" w:rsidRPr="00A27E61" w:rsidRDefault="007A079C" w:rsidP="007A079C">
            <w:pPr>
              <w:tabs>
                <w:tab w:val="left" w:pos="240"/>
              </w:tabs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ame:</w:t>
            </w:r>
          </w:p>
          <w:p w14:paraId="6E3FBC8D" w14:textId="77777777" w:rsidR="007A079C" w:rsidRPr="00A27E61" w:rsidRDefault="007A079C" w:rsidP="007A079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roshi Nose</w:t>
            </w:r>
          </w:p>
          <w:p w14:paraId="1E315BBF" w14:textId="77777777" w:rsidR="007A079C" w:rsidRPr="00A27E61" w:rsidRDefault="007A079C" w:rsidP="007A079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6995EDD" w14:textId="77777777" w:rsidR="007A079C" w:rsidRPr="00A27E61" w:rsidRDefault="007A079C" w:rsidP="007A079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5DB7E07" w14:textId="24D93222" w:rsidR="007A079C" w:rsidRPr="00A27E61" w:rsidRDefault="007A079C" w:rsidP="007A079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Shizue Masuki</w:t>
            </w:r>
          </w:p>
        </w:tc>
        <w:tc>
          <w:tcPr>
            <w:tcW w:w="1163" w:type="pct"/>
          </w:tcPr>
          <w:p w14:paraId="15C87A04" w14:textId="77777777" w:rsidR="007A079C" w:rsidRPr="00A27E61" w:rsidRDefault="007A079C" w:rsidP="007A079C">
            <w:pPr>
              <w:tabs>
                <w:tab w:val="left" w:pos="240"/>
              </w:tabs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Affiliation:</w:t>
            </w:r>
          </w:p>
          <w:p w14:paraId="614065DA" w14:textId="2625C5E5" w:rsidR="007A079C" w:rsidRPr="00A27E61" w:rsidRDefault="007A079C" w:rsidP="007A079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inshu University Graduate School of Medicine</w:t>
            </w:r>
          </w:p>
        </w:tc>
        <w:tc>
          <w:tcPr>
            <w:tcW w:w="654" w:type="pct"/>
          </w:tcPr>
          <w:p w14:paraId="0C0313E9" w14:textId="77777777" w:rsidR="007A079C" w:rsidRPr="00A27E61" w:rsidRDefault="007A079C" w:rsidP="007A079C">
            <w:pPr>
              <w:tabs>
                <w:tab w:val="left" w:pos="240"/>
              </w:tabs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nagerial position:</w:t>
            </w:r>
          </w:p>
          <w:p w14:paraId="3B6500C4" w14:textId="77777777" w:rsidR="007A079C" w:rsidRPr="00A27E61" w:rsidRDefault="007A079C" w:rsidP="007A079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fessor</w:t>
            </w:r>
          </w:p>
          <w:p w14:paraId="2CDB44CF" w14:textId="77777777" w:rsidR="007A079C" w:rsidRPr="00A27E61" w:rsidRDefault="007A079C" w:rsidP="007A079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A7DA064" w14:textId="77777777" w:rsidR="00471C57" w:rsidRPr="00A27E61" w:rsidRDefault="00471C57" w:rsidP="007A079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28E511A" w14:textId="6CE298E7" w:rsidR="007A079C" w:rsidRPr="00A27E61" w:rsidRDefault="00471C57" w:rsidP="007A079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Assistant p</w:t>
            </w:r>
            <w:r w:rsidR="007A079C"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fessor</w:t>
            </w:r>
          </w:p>
        </w:tc>
        <w:tc>
          <w:tcPr>
            <w:tcW w:w="751" w:type="pct"/>
          </w:tcPr>
          <w:p w14:paraId="61AB5ECD" w14:textId="44E948BB" w:rsidR="007A079C" w:rsidRPr="00A27E61" w:rsidRDefault="007A079C" w:rsidP="007A079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 xml:space="preserve">Date of educational or audiovisual </w:t>
            </w: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training (February 18, 2009)</w:t>
            </w:r>
          </w:p>
        </w:tc>
      </w:tr>
      <w:tr w:rsidR="00A27E61" w:rsidRPr="00A27E61" w14:paraId="7BE9780E" w14:textId="1BB8D39E" w:rsidTr="008B244E">
        <w:trPr>
          <w:trHeight w:val="2153"/>
        </w:trPr>
        <w:tc>
          <w:tcPr>
            <w:tcW w:w="1617" w:type="pct"/>
            <w:gridSpan w:val="2"/>
            <w:vMerge/>
          </w:tcPr>
          <w:p w14:paraId="34CDB29D" w14:textId="77777777" w:rsidR="0059657A" w:rsidRPr="00A27E61" w:rsidRDefault="0059657A" w:rsidP="00835BCF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15" w:type="pct"/>
            <w:tcBorders>
              <w:bottom w:val="dotted" w:sz="4" w:space="0" w:color="auto"/>
            </w:tcBorders>
          </w:tcPr>
          <w:p w14:paraId="4E756658" w14:textId="77777777" w:rsidR="0059657A" w:rsidRPr="00A27E61" w:rsidRDefault="007A079C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ohichiro Nakamura</w:t>
            </w:r>
          </w:p>
          <w:p w14:paraId="32CB225A" w14:textId="77777777" w:rsidR="007A079C" w:rsidRPr="00A27E61" w:rsidRDefault="007A079C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249FFDC" w14:textId="629DAE7C" w:rsidR="007A079C" w:rsidRPr="00A27E61" w:rsidRDefault="007A079C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igeru Katayama</w:t>
            </w:r>
          </w:p>
        </w:tc>
        <w:tc>
          <w:tcPr>
            <w:tcW w:w="1163" w:type="pct"/>
            <w:tcBorders>
              <w:bottom w:val="nil"/>
            </w:tcBorders>
          </w:tcPr>
          <w:p w14:paraId="23E2691F" w14:textId="65F77EFD" w:rsidR="0059657A" w:rsidRPr="00A27E61" w:rsidRDefault="009E40A4" w:rsidP="009E40A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culty of Agriculture</w:t>
            </w:r>
          </w:p>
        </w:tc>
        <w:tc>
          <w:tcPr>
            <w:tcW w:w="654" w:type="pct"/>
            <w:tcBorders>
              <w:bottom w:val="dotted" w:sz="4" w:space="0" w:color="auto"/>
            </w:tcBorders>
          </w:tcPr>
          <w:p w14:paraId="0BAC7147" w14:textId="60E24BBD" w:rsidR="001D20A4" w:rsidRPr="00A27E61" w:rsidRDefault="001D20A4" w:rsidP="001D20A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fessor</w:t>
            </w:r>
          </w:p>
          <w:p w14:paraId="71825EA5" w14:textId="77777777" w:rsidR="001D20A4" w:rsidRPr="00A27E61" w:rsidRDefault="001D20A4" w:rsidP="001D20A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29056CD" w14:textId="77777777" w:rsidR="00471C57" w:rsidRPr="00A27E61" w:rsidRDefault="00471C57" w:rsidP="001D20A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3B2E234" w14:textId="23ABA249" w:rsidR="0059657A" w:rsidRPr="00A27E61" w:rsidRDefault="001D20A4" w:rsidP="00471C5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ssistant </w:t>
            </w:r>
            <w:r w:rsidR="00471C57"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fessor</w:t>
            </w:r>
          </w:p>
        </w:tc>
        <w:tc>
          <w:tcPr>
            <w:tcW w:w="751" w:type="pct"/>
            <w:tcBorders>
              <w:bottom w:val="dotted" w:sz="4" w:space="0" w:color="auto"/>
            </w:tcBorders>
          </w:tcPr>
          <w:p w14:paraId="1C9B19DC" w14:textId="33FB68D7" w:rsidR="007A079C" w:rsidRPr="00A27E61" w:rsidRDefault="00527C7F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Date of educational or audiovi</w:t>
            </w:r>
            <w:r w:rsidR="007A079C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sual training (February 18,</w:t>
            </w:r>
            <w:r w:rsidR="00664D1E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2009</w:t>
            </w:r>
            <w:r w:rsidR="007A079C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</w:tr>
      <w:tr w:rsidR="00A27E61" w:rsidRPr="00A27E61" w14:paraId="0DB6DFAF" w14:textId="77777777" w:rsidTr="008B244E">
        <w:trPr>
          <w:trHeight w:val="1513"/>
        </w:trPr>
        <w:tc>
          <w:tcPr>
            <w:tcW w:w="1617" w:type="pct"/>
            <w:gridSpan w:val="2"/>
            <w:vMerge/>
          </w:tcPr>
          <w:p w14:paraId="0483CF58" w14:textId="77777777" w:rsidR="007A079C" w:rsidRPr="00A27E61" w:rsidRDefault="007A079C" w:rsidP="00835BCF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dotted" w:sz="4" w:space="0" w:color="auto"/>
            </w:tcBorders>
          </w:tcPr>
          <w:p w14:paraId="4FB62056" w14:textId="1FBE960C" w:rsidR="007A079C" w:rsidRPr="00A27E61" w:rsidRDefault="00664D1E" w:rsidP="007A079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roshi F</w:t>
            </w:r>
            <w:r w:rsidR="007A079C"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jii</w:t>
            </w:r>
          </w:p>
        </w:tc>
        <w:tc>
          <w:tcPr>
            <w:tcW w:w="1163" w:type="pct"/>
            <w:tcBorders>
              <w:top w:val="nil"/>
            </w:tcBorders>
          </w:tcPr>
          <w:p w14:paraId="19035F84" w14:textId="77777777" w:rsidR="007A079C" w:rsidRPr="00A27E61" w:rsidRDefault="007A079C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4" w:type="pct"/>
            <w:tcBorders>
              <w:top w:val="dotted" w:sz="4" w:space="0" w:color="auto"/>
            </w:tcBorders>
          </w:tcPr>
          <w:p w14:paraId="3173FE21" w14:textId="61B21AED" w:rsidR="007A079C" w:rsidRPr="00A27E61" w:rsidRDefault="001D20A4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fessor</w:t>
            </w:r>
          </w:p>
        </w:tc>
        <w:tc>
          <w:tcPr>
            <w:tcW w:w="751" w:type="pct"/>
            <w:tcBorders>
              <w:top w:val="dotted" w:sz="4" w:space="0" w:color="auto"/>
            </w:tcBorders>
          </w:tcPr>
          <w:p w14:paraId="49E91426" w14:textId="4B4C55B5" w:rsidR="007A079C" w:rsidRPr="00A27E61" w:rsidRDefault="007A079C" w:rsidP="007A079C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(August 19, 2011) </w:t>
            </w:r>
          </w:p>
        </w:tc>
      </w:tr>
      <w:tr w:rsidR="00A27E61" w:rsidRPr="00A27E61" w14:paraId="16D16413" w14:textId="4CC978ED" w:rsidTr="008B244E">
        <w:trPr>
          <w:trHeight w:val="223"/>
        </w:trPr>
        <w:tc>
          <w:tcPr>
            <w:tcW w:w="1617" w:type="pct"/>
            <w:gridSpan w:val="2"/>
            <w:vMerge/>
          </w:tcPr>
          <w:p w14:paraId="46AFA8D2" w14:textId="149E02FA" w:rsidR="008B244E" w:rsidRPr="00A27E61" w:rsidRDefault="008B244E" w:rsidP="00835BCF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14" w:type="pct"/>
          </w:tcPr>
          <w:p w14:paraId="7D4474E6" w14:textId="77777777" w:rsidR="008B244E" w:rsidRPr="00A27E61" w:rsidRDefault="001D20A4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higeaki Hida</w:t>
            </w:r>
          </w:p>
          <w:p w14:paraId="74E5D0B5" w14:textId="77777777" w:rsidR="001D20A4" w:rsidRPr="00A27E61" w:rsidRDefault="001D20A4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F84A2FF" w14:textId="77777777" w:rsidR="001D20A4" w:rsidRPr="00A27E61" w:rsidRDefault="001D20A4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BEC6451" w14:textId="0E6DD234" w:rsidR="001D20A4" w:rsidRPr="00A27E61" w:rsidRDefault="001D20A4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igenari Hashimoto</w:t>
            </w:r>
          </w:p>
        </w:tc>
        <w:tc>
          <w:tcPr>
            <w:tcW w:w="1164" w:type="pct"/>
          </w:tcPr>
          <w:p w14:paraId="1A6246A8" w14:textId="4B7A9E49" w:rsidR="008B244E" w:rsidRPr="00A27E61" w:rsidRDefault="001D20A4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inshu University Graduate School of Medicine</w:t>
            </w:r>
          </w:p>
        </w:tc>
        <w:tc>
          <w:tcPr>
            <w:tcW w:w="654" w:type="pct"/>
          </w:tcPr>
          <w:p w14:paraId="33D954A8" w14:textId="143315A0" w:rsidR="001D20A4" w:rsidRPr="00A27E61" w:rsidRDefault="001D20A4" w:rsidP="001D20A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sociate professor</w:t>
            </w:r>
          </w:p>
          <w:p w14:paraId="33917837" w14:textId="77777777" w:rsidR="001D20A4" w:rsidRPr="00A27E61" w:rsidRDefault="001D20A4" w:rsidP="001D20A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BA1DC2E" w14:textId="77777777" w:rsidR="00471C57" w:rsidRPr="00A27E61" w:rsidRDefault="00471C57" w:rsidP="001D20A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00C05DE" w14:textId="784B0F21" w:rsidR="008B244E" w:rsidRPr="00A27E61" w:rsidRDefault="00471C57" w:rsidP="001D20A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sistant p</w:t>
            </w:r>
            <w:r w:rsidR="001D20A4"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fessor</w:t>
            </w:r>
          </w:p>
        </w:tc>
        <w:tc>
          <w:tcPr>
            <w:tcW w:w="751" w:type="pct"/>
          </w:tcPr>
          <w:p w14:paraId="04E04FB9" w14:textId="77777777" w:rsidR="008B244E" w:rsidRPr="00A27E61" w:rsidRDefault="008B244E" w:rsidP="00835BCF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Date of educational or audiovisual training </w:t>
            </w:r>
          </w:p>
          <w:p w14:paraId="2781D33E" w14:textId="2C5F12CC" w:rsidR="008B244E" w:rsidRPr="00A27E61" w:rsidRDefault="008B244E" w:rsidP="00835BCF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(August 24, 2011) </w:t>
            </w:r>
          </w:p>
          <w:p w14:paraId="6830F257" w14:textId="3A91C286" w:rsidR="008B244E" w:rsidRPr="00A27E61" w:rsidRDefault="008B244E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(May 7, 2009)</w:t>
            </w:r>
          </w:p>
        </w:tc>
      </w:tr>
      <w:tr w:rsidR="00A27E61" w:rsidRPr="00A27E61" w14:paraId="369F94D3" w14:textId="77777777" w:rsidTr="007A079C">
        <w:tc>
          <w:tcPr>
            <w:tcW w:w="1617" w:type="pct"/>
            <w:gridSpan w:val="2"/>
          </w:tcPr>
          <w:p w14:paraId="79F8EEE9" w14:textId="46458AAC" w:rsidR="00EB23C0" w:rsidRPr="00A27E61" w:rsidRDefault="00240658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7. </w:t>
            </w:r>
            <w:r w:rsidR="00796D4C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erson managing personal information in this analysis (</w:t>
            </w:r>
            <w:r w:rsidR="00796D4C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Affiliation/position</w:t>
            </w:r>
            <w:r w:rsidR="00796D4C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3383" w:type="pct"/>
            <w:gridSpan w:val="4"/>
          </w:tcPr>
          <w:p w14:paraId="5DF261D2" w14:textId="16D5157F" w:rsidR="00EB23C0" w:rsidRPr="00A27E61" w:rsidRDefault="0090308A" w:rsidP="00471C5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Jinko Sawashita</w:t>
            </w:r>
            <w:r w:rsidR="00015626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 w:rsidR="00471C57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A</w:t>
            </w:r>
            <w:r w:rsidR="00015626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ssistant</w:t>
            </w:r>
            <w:r w:rsidR="00471C57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professor</w:t>
            </w:r>
            <w:r w:rsidR="00015626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 w:rsidR="00471C57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D</w:t>
            </w: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epartment</w:t>
            </w:r>
            <w:r w:rsidR="00471C57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of A</w:t>
            </w:r>
            <w:r w:rsidR="00015626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ging </w:t>
            </w:r>
            <w:r w:rsidR="00471C57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B</w:t>
            </w:r>
            <w:r w:rsidR="00015626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iology</w:t>
            </w:r>
          </w:p>
        </w:tc>
      </w:tr>
      <w:tr w:rsidR="00A27E61" w:rsidRPr="00A27E61" w14:paraId="0DF79EA9" w14:textId="77777777" w:rsidTr="007A079C">
        <w:tc>
          <w:tcPr>
            <w:tcW w:w="1617" w:type="pct"/>
            <w:gridSpan w:val="2"/>
          </w:tcPr>
          <w:p w14:paraId="231D2CD5" w14:textId="77777777" w:rsidR="00EB23C0" w:rsidRPr="00A27E61" w:rsidRDefault="00240658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8. </w:t>
            </w:r>
            <w:r w:rsidR="00796D4C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ype of analysis</w:t>
            </w:r>
          </w:p>
        </w:tc>
        <w:tc>
          <w:tcPr>
            <w:tcW w:w="3383" w:type="pct"/>
            <w:gridSpan w:val="4"/>
          </w:tcPr>
          <w:p w14:paraId="314DBA7A" w14:textId="41116D2E" w:rsidR="00EB23C0" w:rsidRPr="00A27E61" w:rsidRDefault="00C00C1D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[1]</w:t>
            </w:r>
            <w:r w:rsidR="00240658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015626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nalysis involving a single group</w:t>
            </w:r>
          </w:p>
        </w:tc>
      </w:tr>
      <w:tr w:rsidR="00A27E61" w:rsidRPr="00A27E61" w14:paraId="5800DE5B" w14:textId="77777777" w:rsidTr="007A079C">
        <w:tc>
          <w:tcPr>
            <w:tcW w:w="1617" w:type="pct"/>
            <w:gridSpan w:val="2"/>
          </w:tcPr>
          <w:p w14:paraId="6F8E5FAE" w14:textId="77777777" w:rsidR="00EB23C0" w:rsidRPr="00A27E61" w:rsidRDefault="00240658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9 </w:t>
            </w:r>
            <w:r w:rsidR="00796D4C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isease to be analyzed</w:t>
            </w:r>
          </w:p>
        </w:tc>
        <w:tc>
          <w:tcPr>
            <w:tcW w:w="3383" w:type="pct"/>
            <w:gridSpan w:val="4"/>
          </w:tcPr>
          <w:p w14:paraId="43F98F72" w14:textId="77777777" w:rsidR="00EB23C0" w:rsidRPr="00A27E61" w:rsidRDefault="00015626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Pre-lifestyle-related-disease state</w:t>
            </w:r>
          </w:p>
        </w:tc>
      </w:tr>
      <w:tr w:rsidR="00A27E61" w:rsidRPr="00A27E61" w14:paraId="1B072454" w14:textId="77777777" w:rsidTr="007A079C">
        <w:tc>
          <w:tcPr>
            <w:tcW w:w="1617" w:type="pct"/>
            <w:gridSpan w:val="2"/>
          </w:tcPr>
          <w:p w14:paraId="345F3003" w14:textId="77777777" w:rsidR="00EB23C0" w:rsidRPr="00A27E61" w:rsidRDefault="00240658" w:rsidP="00835BCF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0. </w:t>
            </w:r>
            <w:r w:rsidR="00796D4C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isclosure of the results of inspection by the Ethics Review Board</w:t>
            </w:r>
          </w:p>
        </w:tc>
        <w:tc>
          <w:tcPr>
            <w:tcW w:w="3383" w:type="pct"/>
            <w:gridSpan w:val="4"/>
          </w:tcPr>
          <w:p w14:paraId="42C1AC98" w14:textId="28AEF69E" w:rsidR="00EB23C0" w:rsidRPr="00A27E61" w:rsidRDefault="00C00C1D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[1]</w:t>
            </w:r>
            <w:r w:rsidR="00015626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The above information may be disclosed.</w:t>
            </w:r>
          </w:p>
        </w:tc>
      </w:tr>
      <w:tr w:rsidR="00A27E61" w:rsidRPr="00A27E61" w14:paraId="302F64EB" w14:textId="77777777" w:rsidTr="007A079C">
        <w:tc>
          <w:tcPr>
            <w:tcW w:w="1617" w:type="pct"/>
            <w:gridSpan w:val="2"/>
          </w:tcPr>
          <w:p w14:paraId="7C096D93" w14:textId="77777777" w:rsidR="00240658" w:rsidRPr="00A27E61" w:rsidRDefault="00240658" w:rsidP="00835BCF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1. </w:t>
            </w:r>
            <w:r w:rsidR="00796D4C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enes to be analyzed</w:t>
            </w:r>
          </w:p>
          <w:p w14:paraId="10BD900C" w14:textId="77777777" w:rsidR="00EB23C0" w:rsidRPr="00A27E61" w:rsidRDefault="00240658" w:rsidP="00835BCF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(</w:t>
            </w:r>
            <w:r w:rsidR="00796D4C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Individual genes should be reviewed, and their relationships with diseases to be analyzed should be described. When the number of genes is large, only a representative case should be presented. Although an appendix may be attached, a clinical diagnosis and study of which the clinical significance has been established should not be included together.</w:t>
            </w: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3383" w:type="pct"/>
            <w:gridSpan w:val="4"/>
          </w:tcPr>
          <w:p w14:paraId="534BE8B6" w14:textId="77777777" w:rsidR="0083104D" w:rsidRPr="00A27E61" w:rsidRDefault="00184AFB" w:rsidP="00835BCF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 xml:space="preserve">As genes involved in elderly persons’ responsiveness to exercise prescriptions or </w:t>
            </w: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lifestyle-related diseases (candidate genes to be analyzed), genes involved in chronic inflammation will be analyzed:</w:t>
            </w:r>
          </w:p>
          <w:p w14:paraId="222B6B7B" w14:textId="08627DDB" w:rsidR="0083104D" w:rsidRPr="00A27E61" w:rsidRDefault="00C00C1D" w:rsidP="00835BCF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[1]</w:t>
            </w:r>
            <w:r w:rsidR="00184AFB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NF-KB, ASC, cytokines, or their receptors involved in inflammation</w:t>
            </w:r>
          </w:p>
          <w:p w14:paraId="4D617E19" w14:textId="284F5182" w:rsidR="00EB23C0" w:rsidRPr="00A27E61" w:rsidRDefault="00C00C1D" w:rsidP="00835BCF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[2]</w:t>
            </w:r>
            <w:r w:rsidR="00184AFB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Insulin, oncogenes, or tumor suppressor genes involved in diabetes or cancer.</w:t>
            </w:r>
          </w:p>
        </w:tc>
      </w:tr>
      <w:tr w:rsidR="00A27E61" w:rsidRPr="00A27E61" w14:paraId="0BF50EE5" w14:textId="77777777" w:rsidTr="007A079C">
        <w:tc>
          <w:tcPr>
            <w:tcW w:w="1617" w:type="pct"/>
            <w:gridSpan w:val="2"/>
          </w:tcPr>
          <w:p w14:paraId="253F4B10" w14:textId="77777777" w:rsidR="006C04D4" w:rsidRPr="00A27E61" w:rsidRDefault="006C04D4" w:rsidP="00835BCF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 xml:space="preserve">12. </w:t>
            </w:r>
            <w:r w:rsidR="00796D4C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ubjects to be analyzed</w:t>
            </w:r>
          </w:p>
          <w:p w14:paraId="082F676D" w14:textId="77777777" w:rsidR="00EB23C0" w:rsidRPr="00A27E61" w:rsidRDefault="006C04D4" w:rsidP="00835BCF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 w:rsidR="00C315CE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In the parenthesis, it should be described that criteria/strategies/concepts for selecting persons who provide genes are rationally adopted. if diseases or abnormalities in drug responsiveness are present, a method to disclose the disease name and its findings should be described.</w:t>
            </w: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3383" w:type="pct"/>
            <w:gridSpan w:val="4"/>
          </w:tcPr>
          <w:p w14:paraId="1D9F866F" w14:textId="303C1750" w:rsidR="00EB23C0" w:rsidRPr="00A27E61" w:rsidRDefault="00D10BA7" w:rsidP="00835BCF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[5]</w:t>
            </w:r>
            <w:r w:rsidR="00184AFB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Others </w:t>
            </w:r>
            <w:r w:rsidR="006C04D4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(</w:t>
            </w:r>
            <w:r w:rsidR="00184AFB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Persons who had at</w:t>
            </w:r>
            <w:r w:rsidR="009039C5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tended Jukunen Taiikudaigaku project</w:t>
            </w:r>
            <w:r w:rsidR="00184AFB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, and received dietary intervention and exercise prescriptions, consenting to DNA collection</w:t>
            </w:r>
            <w:r w:rsidR="006C04D4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</w:tr>
      <w:tr w:rsidR="00A27E61" w:rsidRPr="00A27E61" w14:paraId="650066AC" w14:textId="77777777" w:rsidTr="007A079C">
        <w:tc>
          <w:tcPr>
            <w:tcW w:w="1617" w:type="pct"/>
            <w:gridSpan w:val="2"/>
          </w:tcPr>
          <w:p w14:paraId="53490E01" w14:textId="77777777" w:rsidR="00EB23C0" w:rsidRPr="00A27E61" w:rsidRDefault="006C04D4" w:rsidP="00835BCF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3. </w:t>
            </w:r>
            <w:r w:rsidR="00C315CE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urpose/necessity/significance of analysis</w:t>
            </w:r>
          </w:p>
        </w:tc>
        <w:tc>
          <w:tcPr>
            <w:tcW w:w="3383" w:type="pct"/>
            <w:gridSpan w:val="4"/>
          </w:tcPr>
          <w:p w14:paraId="34AB19A6" w14:textId="668ABCC2" w:rsidR="0083104D" w:rsidRPr="00A27E61" w:rsidRDefault="00EA60F8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[1]</w:t>
            </w:r>
            <w:r w:rsidR="00184AFB"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urpose of this study</w:t>
            </w:r>
            <w:r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: </w:t>
            </w:r>
            <w:r w:rsidR="00184AFB"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ercise prescriptions for the elderly have been conducted at Matsumoto City Jukunen Taiiku</w:t>
            </w:r>
            <w:r w:rsidR="00A727DB"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igaku</w:t>
            </w:r>
            <w:r w:rsidR="00184AFB"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ince 1997, </w:t>
            </w:r>
            <w:r w:rsidR="00BF288F"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ntributing to </w:t>
            </w:r>
            <w:r w:rsidR="00184AFB"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ealth promotion and </w:t>
            </w:r>
            <w:r w:rsidR="00BF288F"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 reduction in </w:t>
            </w:r>
            <w:r w:rsidR="00184AFB"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alth expenditure</w:t>
            </w:r>
            <w:r w:rsidR="00BF288F"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. As there were individual differences in the effects of exercise prescriptions, the necessity of genetic analysis was suggested. </w:t>
            </w:r>
            <w:r w:rsidR="00B12266"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 DNA bank was established with a subsidy for genetic background-based individualized exercise guidance research</w:t>
            </w:r>
            <w:r w:rsidR="00BF288F"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B12266"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 collaborative business </w:t>
            </w:r>
            <w:r w:rsidR="00BF288F"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y the Ministry of Education, Culture, Sports, Science and Technology in 2006 to 2010.</w:t>
            </w:r>
            <w:r w:rsidR="00B12266"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he purpose of this study is to </w:t>
            </w:r>
            <w:r w:rsidR="005205E4"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nduct epigenetic analysis of </w:t>
            </w:r>
            <w:r w:rsidR="005205E4"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i</w:t>
            </w:r>
            <w:r w:rsidR="00A9091D"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provements in symptoms of lifestyle-related diseases</w:t>
            </w:r>
            <w:r w:rsidR="005205E4"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A9091D"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y combining exercise prescriptions with dietary intervention.</w:t>
            </w:r>
          </w:p>
          <w:p w14:paraId="2303D49E" w14:textId="10CC65D9" w:rsidR="002D335C" w:rsidRPr="00A27E61" w:rsidRDefault="00EA60F8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[2]</w:t>
            </w:r>
            <w:r w:rsidR="005205E4"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Necessity/significance</w:t>
            </w:r>
            <w:r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</w:t>
            </w:r>
            <w:r w:rsidR="005205E4"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n addition to accumulated genetic SNP data, we recently clarified that inflammation-associated gene methylation depended on exercise prescriptions. In this study, we will investigate the state of lifestyle-related disease-associated gene methylation by combining exercise prescriptions with dietary intervention. Such an epigenetic study has the essential of preventive medicine; it is significant.</w:t>
            </w:r>
          </w:p>
        </w:tc>
      </w:tr>
      <w:tr w:rsidR="00A27E61" w:rsidRPr="00A27E61" w14:paraId="62A41E22" w14:textId="77777777" w:rsidTr="007A079C">
        <w:tc>
          <w:tcPr>
            <w:tcW w:w="1617" w:type="pct"/>
            <w:gridSpan w:val="2"/>
          </w:tcPr>
          <w:p w14:paraId="5B6FB3F1" w14:textId="77777777" w:rsidR="006C04D4" w:rsidRPr="00A27E61" w:rsidRDefault="006C04D4" w:rsidP="00835BCF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 xml:space="preserve">14. </w:t>
            </w:r>
            <w:r w:rsidR="00C315CE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ethods</w:t>
            </w:r>
          </w:p>
          <w:p w14:paraId="67570E1F" w14:textId="77777777" w:rsidR="006C04D4" w:rsidRPr="00A27E61" w:rsidRDefault="006C04D4" w:rsidP="00835BCF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  <w:r w:rsidR="00C315CE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If the detection sensitivity can be expected, it should be described.</w:t>
            </w:r>
          </w:p>
        </w:tc>
        <w:tc>
          <w:tcPr>
            <w:tcW w:w="3383" w:type="pct"/>
            <w:gridSpan w:val="4"/>
          </w:tcPr>
          <w:p w14:paraId="11C5B8D8" w14:textId="719BADD8" w:rsidR="0083104D" w:rsidRPr="00A27E61" w:rsidRDefault="0083104D" w:rsidP="00835BCF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</w:t>
            </w:r>
            <w:r w:rsidR="00B53980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)</w:t>
            </w:r>
            <w:r w:rsidR="005205E4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Data collection</w:t>
            </w:r>
            <w:r w:rsidR="00B53980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="00616A12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For</w:t>
            </w:r>
            <w:r w:rsidR="00993588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subjects in whom conventional exercise prescriptions alone do not reduce symptoms of </w:t>
            </w:r>
            <w:r w:rsidR="00993588"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festyle-related diseases, such as</w:t>
            </w:r>
            <w:r w:rsidR="00993588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hyperglycemia, dietary intervention will be performed, and </w:t>
            </w:r>
            <w:r w:rsidR="00616A12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the association between </w:t>
            </w:r>
            <w:r w:rsidR="00993588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its effects</w:t>
            </w:r>
            <w:r w:rsidR="00616A12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and the </w:t>
            </w:r>
            <w:r w:rsidR="00616A12"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pigenetic effects of </w:t>
            </w:r>
            <w:r w:rsidR="00616A12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symptom- and </w:t>
            </w:r>
            <w:r w:rsidR="00616A12"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ifestyle-related-disease-associated genes will be analyzed. For this purpose, an explanatory meeting will be held, and informed consent regarding participation in this study will be obtained after a specific period. In persons consenting to participation, </w:t>
            </w:r>
            <w:r w:rsidR="00616A12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4 ml</w:t>
            </w:r>
            <w:r w:rsidR="00616A12"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f blood will be collected for DNA extraction in the Department of Clinical Laboratory, Shinshu University Hospital, and the collaborative institution (Jukunen Taiiku</w:t>
            </w:r>
            <w:r w:rsidR="0094752F"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igaku</w:t>
            </w:r>
            <w:r w:rsidR="00616A12"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. Blood samples will be sent to our university, and anonymized at the time of blood collection. Other clinical data</w:t>
            </w:r>
            <w:r w:rsidR="00E06961"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n the intensity of exercise, dietary intake in the presence of intervention, physical strength, health, diet, and health expenditure will be collected, accumulated on an e-health promotion system, and accumulated/strictly managed according to the Personal Information Protection Law.</w:t>
            </w:r>
          </w:p>
          <w:p w14:paraId="6950FA6D" w14:textId="33FD397C" w:rsidR="002D335C" w:rsidRPr="00A27E61" w:rsidRDefault="0083104D" w:rsidP="00835BCF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2) </w:t>
            </w:r>
            <w:r w:rsidR="004C3F5B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Analysis of genetic methylation</w:t>
            </w:r>
            <w:r w:rsidR="00311077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:</w:t>
            </w:r>
            <w:r w:rsidR="004C3F5B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B37F8A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P</w:t>
            </w:r>
            <w:r w:rsidR="00BF2D01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ersonal methylation </w:t>
            </w:r>
            <w:r w:rsidR="004C3F5B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at 10% of the maximum and minimum dietary intervention and exercise prescription effects</w:t>
            </w:r>
            <w:r w:rsidR="00BF2D01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before and afte</w:t>
            </w:r>
            <w:r w:rsidR="00B37F8A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r intervention will be compared</w:t>
            </w:r>
            <w:r w:rsidR="00BF2D01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.</w:t>
            </w:r>
            <w:r w:rsidR="00B37F8A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5D5637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Inflammation-associated genes showing </w:t>
            </w:r>
            <w:r w:rsidR="00B37F8A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preliminary </w:t>
            </w:r>
            <w:r w:rsidR="005D5637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exercise responsiveness will be primarily analyzed. Quantitative methylation measurement</w:t>
            </w:r>
            <w:r w:rsidR="0055596C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will be conducted using a device to be introduced in the Instrument Analysis Division of the Human Environmental Science Research Support Center.</w:t>
            </w:r>
          </w:p>
        </w:tc>
      </w:tr>
      <w:tr w:rsidR="00A27E61" w:rsidRPr="00A27E61" w14:paraId="323DA76B" w14:textId="77777777" w:rsidTr="007A079C">
        <w:tc>
          <w:tcPr>
            <w:tcW w:w="1617" w:type="pct"/>
            <w:gridSpan w:val="2"/>
          </w:tcPr>
          <w:p w14:paraId="4D24E5D4" w14:textId="77777777" w:rsidR="006C04D4" w:rsidRPr="00A27E61" w:rsidRDefault="006C04D4" w:rsidP="00835BCF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5. </w:t>
            </w:r>
            <w:r w:rsidR="00C315CE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eriod</w:t>
            </w:r>
          </w:p>
          <w:p w14:paraId="1B91C9F0" w14:textId="77777777" w:rsidR="006C04D4" w:rsidRPr="00A27E61" w:rsidRDefault="006C04D4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  <w:r w:rsidR="00C315CE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ive years at maximum</w:t>
            </w:r>
          </w:p>
        </w:tc>
        <w:tc>
          <w:tcPr>
            <w:tcW w:w="3383" w:type="pct"/>
            <w:gridSpan w:val="4"/>
          </w:tcPr>
          <w:p w14:paraId="756FC175" w14:textId="6B201610" w:rsidR="00030B2B" w:rsidRPr="00A27E61" w:rsidRDefault="0055596C" w:rsidP="00FF67A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rt</w:t>
            </w:r>
            <w:r w:rsidR="0036692E"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: </w:t>
            </w: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from September 6, </w:t>
            </w:r>
            <w:r w:rsidR="00030B2B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011</w:t>
            </w:r>
            <w:r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5B5DA2DC" w14:textId="295FE225" w:rsidR="00E64305" w:rsidRPr="00A27E61" w:rsidRDefault="0055596C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pletion</w:t>
            </w:r>
            <w:r w:rsidR="00326EE7"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: </w:t>
            </w:r>
            <w:r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until August 31, </w:t>
            </w:r>
            <w:r w:rsidR="00030B2B"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4</w:t>
            </w:r>
            <w:r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A27E61" w:rsidRPr="00A27E61" w14:paraId="16384980" w14:textId="77777777" w:rsidTr="007A079C">
        <w:tc>
          <w:tcPr>
            <w:tcW w:w="1617" w:type="pct"/>
            <w:gridSpan w:val="2"/>
          </w:tcPr>
          <w:p w14:paraId="024C7104" w14:textId="77777777" w:rsidR="006C04D4" w:rsidRPr="00A27E61" w:rsidRDefault="006C04D4" w:rsidP="00835BCF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 xml:space="preserve">16. </w:t>
            </w:r>
            <w:r w:rsidR="00C315CE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Expected results</w:t>
            </w:r>
          </w:p>
          <w:p w14:paraId="49986252" w14:textId="77777777" w:rsidR="006C04D4" w:rsidRPr="00A27E61" w:rsidRDefault="006C04D4" w:rsidP="00835BCF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 w:rsidR="00C315CE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In the case of clinical gene diagnosis, its usefulness, sensitivity, and specificity, as well as the accuracy of positive/negative results, should be described, and the literature should be attached.</w:t>
            </w: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3383" w:type="pct"/>
            <w:gridSpan w:val="4"/>
          </w:tcPr>
          <w:p w14:paraId="7600C2A6" w14:textId="22030498" w:rsidR="006C04D4" w:rsidRPr="00A27E61" w:rsidRDefault="0055596C" w:rsidP="0094752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he lifestyle-related disease-preventing methods </w:t>
            </w:r>
            <w:r w:rsidR="00A76E34"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btained </w:t>
            </w:r>
            <w:r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s the study outcome will be introduced as new guidance methods </w:t>
            </w:r>
            <w:r w:rsidR="00A76E34"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 Jukunen Taiiku</w:t>
            </w:r>
            <w:r w:rsidR="0094752F"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igaku</w:t>
            </w:r>
            <w:r w:rsidR="00A76E34"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 Therefore, both experimental and control groups may be guided based on the latest study outcome in the future, and conventional health promotion effects may inflammation-associated gene modification matched to an improvement in inflammation may reduce inflammation.</w:t>
            </w:r>
          </w:p>
        </w:tc>
      </w:tr>
      <w:tr w:rsidR="00A27E61" w:rsidRPr="00A27E61" w14:paraId="1077721D" w14:textId="77777777" w:rsidTr="007A079C">
        <w:tc>
          <w:tcPr>
            <w:tcW w:w="1617" w:type="pct"/>
            <w:gridSpan w:val="2"/>
          </w:tcPr>
          <w:p w14:paraId="08687C42" w14:textId="77777777" w:rsidR="006C04D4" w:rsidRPr="00A27E61" w:rsidRDefault="002D335C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7. </w:t>
            </w:r>
            <w:r w:rsidR="00C315CE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Expected risks/disadvantages</w:t>
            </w:r>
          </w:p>
        </w:tc>
        <w:tc>
          <w:tcPr>
            <w:tcW w:w="3383" w:type="pct"/>
            <w:gridSpan w:val="4"/>
          </w:tcPr>
          <w:p w14:paraId="2B73B1C4" w14:textId="77777777" w:rsidR="006C04D4" w:rsidRPr="00A27E61" w:rsidRDefault="00A76E34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There may be no </w:t>
            </w: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risks/disadvantages</w:t>
            </w: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based on the courses of exercise prescriptions and gene analysis.</w:t>
            </w:r>
          </w:p>
        </w:tc>
      </w:tr>
      <w:tr w:rsidR="00A27E61" w:rsidRPr="00A27E61" w14:paraId="1B011BE2" w14:textId="77777777" w:rsidTr="007A079C">
        <w:tc>
          <w:tcPr>
            <w:tcW w:w="1617" w:type="pct"/>
            <w:gridSpan w:val="2"/>
          </w:tcPr>
          <w:p w14:paraId="51618811" w14:textId="77777777" w:rsidR="006C04D4" w:rsidRPr="00A27E61" w:rsidRDefault="002D335C" w:rsidP="00835BCF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8. </w:t>
            </w:r>
            <w:r w:rsidR="00C315CE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ype and volume of samples, collection methods </w:t>
            </w:r>
          </w:p>
        </w:tc>
        <w:tc>
          <w:tcPr>
            <w:tcW w:w="3383" w:type="pct"/>
            <w:gridSpan w:val="4"/>
          </w:tcPr>
          <w:p w14:paraId="25ADE399" w14:textId="77777777" w:rsidR="006C04D4" w:rsidRPr="00A27E61" w:rsidRDefault="00A76E34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Blood, approximately </w:t>
            </w:r>
            <w:r w:rsidR="0083104D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4</w:t>
            </w: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83104D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mL (</w:t>
            </w: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approximately </w:t>
            </w:r>
            <w:r w:rsidR="0083104D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7</w:t>
            </w: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83104D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mL </w:t>
            </w: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before prescription, 7 mL after prescription, total: </w:t>
            </w:r>
            <w:r w:rsidR="0083104D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4</w:t>
            </w: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83104D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mL)</w:t>
            </w:r>
          </w:p>
        </w:tc>
      </w:tr>
      <w:tr w:rsidR="00A27E61" w:rsidRPr="00A27E61" w14:paraId="688F663B" w14:textId="77777777" w:rsidTr="007A079C">
        <w:tc>
          <w:tcPr>
            <w:tcW w:w="1617" w:type="pct"/>
            <w:gridSpan w:val="2"/>
          </w:tcPr>
          <w:p w14:paraId="14976287" w14:textId="77777777" w:rsidR="006C04D4" w:rsidRPr="00A27E61" w:rsidRDefault="002D335C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9. </w:t>
            </w:r>
            <w:r w:rsidR="00C315CE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Number of persons to be analyzed</w:t>
            </w:r>
          </w:p>
        </w:tc>
        <w:tc>
          <w:tcPr>
            <w:tcW w:w="3383" w:type="pct"/>
            <w:gridSpan w:val="4"/>
          </w:tcPr>
          <w:p w14:paraId="0EAB9C14" w14:textId="77777777" w:rsidR="006C04D4" w:rsidRPr="00A27E61" w:rsidRDefault="0083104D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80 </w:t>
            </w:r>
          </w:p>
        </w:tc>
      </w:tr>
      <w:tr w:rsidR="00A27E61" w:rsidRPr="00A27E61" w14:paraId="4A133AB7" w14:textId="77777777" w:rsidTr="007A079C">
        <w:trPr>
          <w:trHeight w:val="303"/>
        </w:trPr>
        <w:tc>
          <w:tcPr>
            <w:tcW w:w="808" w:type="pct"/>
            <w:vMerge w:val="restart"/>
          </w:tcPr>
          <w:p w14:paraId="6051E3C3" w14:textId="77777777" w:rsidR="0083104D" w:rsidRPr="00A27E61" w:rsidRDefault="0083104D" w:rsidP="00835BCF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0. </w:t>
            </w:r>
            <w:r w:rsidR="00C315CE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rotection of personal information</w:t>
            </w:r>
          </w:p>
        </w:tc>
        <w:tc>
          <w:tcPr>
            <w:tcW w:w="809" w:type="pct"/>
            <w:vMerge w:val="restart"/>
          </w:tcPr>
          <w:p w14:paraId="409B931F" w14:textId="77777777" w:rsidR="0083104D" w:rsidRPr="00A27E61" w:rsidRDefault="0083104D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(</w:t>
            </w: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) </w:t>
            </w:r>
            <w:r w:rsidR="00C315CE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ethods</w:t>
            </w:r>
          </w:p>
        </w:tc>
        <w:tc>
          <w:tcPr>
            <w:tcW w:w="3383" w:type="pct"/>
            <w:gridSpan w:val="4"/>
          </w:tcPr>
          <w:p w14:paraId="2B67D997" w14:textId="77777777" w:rsidR="0083104D" w:rsidRPr="00A27E61" w:rsidRDefault="0083104D" w:rsidP="00835BCF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27E61" w:rsidRPr="00A27E61" w14:paraId="393E4562" w14:textId="77777777" w:rsidTr="007A079C">
        <w:trPr>
          <w:trHeight w:val="303"/>
        </w:trPr>
        <w:tc>
          <w:tcPr>
            <w:tcW w:w="808" w:type="pct"/>
            <w:vMerge/>
          </w:tcPr>
          <w:p w14:paraId="5EC0558C" w14:textId="77777777" w:rsidR="0083104D" w:rsidRPr="00A27E61" w:rsidRDefault="0083104D" w:rsidP="00835BCF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09" w:type="pct"/>
            <w:vMerge/>
          </w:tcPr>
          <w:p w14:paraId="139EB840" w14:textId="77777777" w:rsidR="0083104D" w:rsidRPr="00A27E61" w:rsidRDefault="0083104D" w:rsidP="00835BCF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383" w:type="pct"/>
            <w:gridSpan w:val="4"/>
          </w:tcPr>
          <w:p w14:paraId="4B0F214D" w14:textId="4205788E" w:rsidR="0083104D" w:rsidRPr="00A27E61" w:rsidRDefault="001828AE" w:rsidP="00835BCF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[2]</w:t>
            </w:r>
            <w:r w:rsidR="00A76E34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A76E34"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nkable anonymization</w:t>
            </w:r>
            <w:r w:rsidR="00A76E34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83104D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(</w:t>
            </w:r>
            <w:r w:rsidR="00A76E34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it is necessary to describe </w:t>
            </w:r>
            <w:r w:rsidR="0083104D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(2))</w:t>
            </w:r>
          </w:p>
          <w:p w14:paraId="1E7D6DB4" w14:textId="67DFAFA9" w:rsidR="00667121" w:rsidRPr="00A27E61" w:rsidRDefault="00A76E34" w:rsidP="00835BCF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Reason</w:t>
            </w:r>
            <w:r w:rsidR="00985E92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:</w:t>
            </w:r>
          </w:p>
          <w:p w14:paraId="4CE646FD" w14:textId="77777777" w:rsidR="0083104D" w:rsidRPr="00A27E61" w:rsidRDefault="00A76E34" w:rsidP="00835BCF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Clinical data obtained after sample collection </w:t>
            </w:r>
            <w:r w:rsidR="0083104D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(</w:t>
            </w: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including information on the prognosis</w:t>
            </w:r>
            <w:r w:rsidR="0083104D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)</w:t>
            </w: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are necessary for final analysis.</w:t>
            </w:r>
          </w:p>
        </w:tc>
      </w:tr>
      <w:tr w:rsidR="00A27E61" w:rsidRPr="00A27E61" w14:paraId="42BB9746" w14:textId="77777777" w:rsidTr="007A079C">
        <w:trPr>
          <w:trHeight w:val="303"/>
        </w:trPr>
        <w:tc>
          <w:tcPr>
            <w:tcW w:w="808" w:type="pct"/>
            <w:vMerge/>
          </w:tcPr>
          <w:p w14:paraId="24F8828A" w14:textId="77777777" w:rsidR="0083104D" w:rsidRPr="00A27E61" w:rsidRDefault="0083104D" w:rsidP="00835BCF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09" w:type="pct"/>
            <w:vMerge/>
          </w:tcPr>
          <w:p w14:paraId="6CB4BBFA" w14:textId="77777777" w:rsidR="0083104D" w:rsidRPr="00A27E61" w:rsidRDefault="0083104D" w:rsidP="00835BCF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383" w:type="pct"/>
            <w:gridSpan w:val="4"/>
          </w:tcPr>
          <w:p w14:paraId="6C9C4979" w14:textId="77777777" w:rsidR="0083104D" w:rsidRPr="00A27E61" w:rsidRDefault="0083104D" w:rsidP="00835BCF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27E61" w:rsidRPr="00A27E61" w14:paraId="73833C38" w14:textId="77777777" w:rsidTr="007A079C">
        <w:tc>
          <w:tcPr>
            <w:tcW w:w="808" w:type="pct"/>
            <w:vMerge/>
          </w:tcPr>
          <w:p w14:paraId="31A73D0F" w14:textId="77777777" w:rsidR="0083104D" w:rsidRPr="00A27E61" w:rsidRDefault="0083104D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09" w:type="pct"/>
          </w:tcPr>
          <w:p w14:paraId="77DE401D" w14:textId="5066EC9D" w:rsidR="0083104D" w:rsidRPr="00A27E61" w:rsidRDefault="0083104D" w:rsidP="00835BCF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(2) </w:t>
            </w:r>
            <w:r w:rsidR="00C315CE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Linkable anonymization </w:t>
            </w: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((1) </w:t>
            </w: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=</w:t>
            </w:r>
            <w:r w:rsidR="001828AE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1828AE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[2]</w:t>
            </w: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  <w:r w:rsidR="00C315CE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: Correspondence table-managing method</w:t>
            </w:r>
          </w:p>
        </w:tc>
        <w:tc>
          <w:tcPr>
            <w:tcW w:w="3383" w:type="pct"/>
            <w:gridSpan w:val="4"/>
          </w:tcPr>
          <w:p w14:paraId="244E864F" w14:textId="6D976FED" w:rsidR="0083104D" w:rsidRPr="00A27E61" w:rsidRDefault="001828AE" w:rsidP="00835BCF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[1]</w:t>
            </w:r>
            <w:r w:rsidR="00A76E34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A76E34"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mputers separated from other computers must be used. The data should be recorded in an external memory medium, key-locked, and strictly stored. </w:t>
            </w:r>
          </w:p>
        </w:tc>
      </w:tr>
      <w:tr w:rsidR="006C04D4" w:rsidRPr="00A27E61" w14:paraId="36D0676E" w14:textId="77777777" w:rsidTr="007A079C">
        <w:tc>
          <w:tcPr>
            <w:tcW w:w="1617" w:type="pct"/>
            <w:gridSpan w:val="2"/>
          </w:tcPr>
          <w:p w14:paraId="0CAA210A" w14:textId="5C74759A" w:rsidR="006C04D4" w:rsidRPr="00A27E61" w:rsidRDefault="00376DDF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1</w:t>
            </w:r>
            <w:r w:rsidR="002742EC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C315CE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ddition/change of the </w:t>
            </w:r>
            <w:r w:rsidR="000E1310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rotocol</w:t>
            </w:r>
          </w:p>
        </w:tc>
        <w:tc>
          <w:tcPr>
            <w:tcW w:w="3383" w:type="pct"/>
            <w:gridSpan w:val="4"/>
          </w:tcPr>
          <w:p w14:paraId="75C2374C" w14:textId="00AECCC0" w:rsidR="006C04D4" w:rsidRPr="00A27E61" w:rsidRDefault="00C936DA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[1]</w:t>
            </w:r>
            <w:r w:rsidR="00A76E34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Expected </w:t>
            </w:r>
            <w:r w:rsidR="00376DDF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(</w:t>
            </w:r>
            <w:r w:rsidR="00A76E34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Outline</w:t>
            </w:r>
            <w:r w:rsidR="00376DDF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:</w:t>
            </w:r>
            <w:r w:rsidR="00A76E34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0E1310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the same population will be added.</w:t>
            </w:r>
            <w:r w:rsidR="00376DDF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</w:tr>
    </w:tbl>
    <w:p w14:paraId="2D2BC581" w14:textId="77777777" w:rsidR="004813BF" w:rsidRPr="00A27E61" w:rsidRDefault="004813BF" w:rsidP="00835BCF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41CB482" w14:textId="77777777" w:rsidR="00590460" w:rsidRPr="00A27E61" w:rsidRDefault="005B09D0" w:rsidP="00835BCF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27E6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I </w:t>
      </w:r>
      <w:r w:rsidR="00C315CE" w:rsidRPr="00A27E61">
        <w:rPr>
          <w:rFonts w:ascii="Times New Roman" w:hAnsi="Times New Roman" w:cs="Times New Roman"/>
          <w:color w:val="000000" w:themeColor="text1"/>
          <w:sz w:val="20"/>
          <w:szCs w:val="20"/>
        </w:rPr>
        <w:t>Collaborative institution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3362"/>
        <w:gridCol w:w="6486"/>
      </w:tblGrid>
      <w:tr w:rsidR="00A27E61" w:rsidRPr="00A27E61" w14:paraId="53030C7A" w14:textId="77777777" w:rsidTr="00957E3C">
        <w:tc>
          <w:tcPr>
            <w:tcW w:w="1707" w:type="pct"/>
          </w:tcPr>
          <w:p w14:paraId="0C45DF5C" w14:textId="7AD0893B" w:rsidR="006C04D4" w:rsidRPr="00A27E61" w:rsidRDefault="00590460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</w:t>
            </w:r>
            <w:r w:rsidR="002742EC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C315CE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Name of a </w:t>
            </w:r>
            <w:r w:rsidR="00C315CE"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llaborative institution</w:t>
            </w:r>
            <w:r w:rsidR="00C315CE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293" w:type="pct"/>
          </w:tcPr>
          <w:p w14:paraId="6F9670E9" w14:textId="693A1486" w:rsidR="00590460" w:rsidRPr="00A27E61" w:rsidRDefault="00F06871" w:rsidP="00835BCF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[1]</w:t>
            </w:r>
            <w:r w:rsidR="00C315CE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It can be identified.</w:t>
            </w:r>
          </w:p>
          <w:p w14:paraId="79768617" w14:textId="7D291147" w:rsidR="006C04D4" w:rsidRPr="00A27E61" w:rsidRDefault="00590460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(</w:t>
            </w:r>
            <w:r w:rsidR="00C315CE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Institution/investigator</w:t>
            </w: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:</w:t>
            </w:r>
            <w:r w:rsidR="00905A47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So</w:t>
            </w:r>
            <w:r w:rsidR="00CA5C02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h</w:t>
            </w:r>
            <w:r w:rsidR="00905A47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ichiro Nakamura, </w:t>
            </w:r>
            <w:r w:rsidR="0014067F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Faculty of Agriculture,</w:t>
            </w:r>
            <w:r w:rsidR="00905A47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Shinshu University</w:t>
            </w: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</w:tr>
      <w:tr w:rsidR="00A27E61" w:rsidRPr="00A27E61" w14:paraId="6AEC09F1" w14:textId="77777777" w:rsidTr="00957E3C">
        <w:tc>
          <w:tcPr>
            <w:tcW w:w="1707" w:type="pct"/>
          </w:tcPr>
          <w:p w14:paraId="3702825B" w14:textId="2D2D990A" w:rsidR="006C04D4" w:rsidRPr="00A27E61" w:rsidRDefault="00590460" w:rsidP="00835BCF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2</w:t>
            </w:r>
            <w:r w:rsidR="002742EC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14067F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If the name of a collaborative institution cannot be identified </w:t>
            </w: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1</w:t>
            </w:r>
            <w:r w:rsidR="00C33537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=</w:t>
            </w:r>
            <w:r w:rsidR="00C33537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C33537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[2]</w:t>
            </w:r>
            <w:r w:rsidR="00C33537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 w:rsidR="00C33537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[3]</w:t>
            </w: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  <w:r w:rsidR="00487075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 w:rsidR="0014067F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which institution will participate in the future?</w:t>
            </w:r>
          </w:p>
        </w:tc>
        <w:tc>
          <w:tcPr>
            <w:tcW w:w="3293" w:type="pct"/>
          </w:tcPr>
          <w:p w14:paraId="764FB552" w14:textId="77777777" w:rsidR="006C04D4" w:rsidRPr="00A27E61" w:rsidRDefault="006C04D4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27E61" w:rsidRPr="00A27E61" w14:paraId="2B3492ED" w14:textId="77777777" w:rsidTr="00957E3C">
        <w:tc>
          <w:tcPr>
            <w:tcW w:w="1707" w:type="pct"/>
          </w:tcPr>
          <w:p w14:paraId="7C4645D4" w14:textId="77777777" w:rsidR="006C04D4" w:rsidRPr="00A27E61" w:rsidRDefault="00590460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. </w:t>
            </w:r>
            <w:r w:rsidR="0014067F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Role of our hospital in the collaborative study</w:t>
            </w:r>
          </w:p>
        </w:tc>
        <w:tc>
          <w:tcPr>
            <w:tcW w:w="3293" w:type="pct"/>
          </w:tcPr>
          <w:p w14:paraId="2EF1C9C8" w14:textId="52A60C57" w:rsidR="006C04D4" w:rsidRPr="00A27E61" w:rsidRDefault="000F179B" w:rsidP="00835BCF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[1]</w:t>
            </w:r>
            <w:r w:rsidR="00A76E34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Sample collection </w:t>
            </w:r>
          </w:p>
          <w:p w14:paraId="0CD6C990" w14:textId="2DC2DF98" w:rsidR="00590460" w:rsidRPr="00A27E61" w:rsidRDefault="000F179B" w:rsidP="00835BCF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[2]</w:t>
            </w:r>
            <w:r w:rsidR="00A76E34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Gene analysis </w:t>
            </w:r>
          </w:p>
          <w:p w14:paraId="26FF4CDD" w14:textId="202C4E13" w:rsidR="00590460" w:rsidRPr="00A27E61" w:rsidRDefault="000F179B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[3]</w:t>
            </w:r>
            <w:r w:rsidR="00A76E34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Data collection/analysis </w:t>
            </w:r>
          </w:p>
        </w:tc>
      </w:tr>
      <w:tr w:rsidR="00A27E61" w:rsidRPr="00A27E61" w14:paraId="23881CFC" w14:textId="77777777" w:rsidTr="00957E3C">
        <w:tc>
          <w:tcPr>
            <w:tcW w:w="1707" w:type="pct"/>
          </w:tcPr>
          <w:p w14:paraId="1AF5635E" w14:textId="77777777" w:rsidR="00590460" w:rsidRPr="00A27E61" w:rsidRDefault="00590460" w:rsidP="00835BCF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4. </w:t>
            </w:r>
            <w:r w:rsidR="0014067F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Role of other institutions in the collaborative study</w:t>
            </w:r>
          </w:p>
        </w:tc>
        <w:tc>
          <w:tcPr>
            <w:tcW w:w="3293" w:type="pct"/>
          </w:tcPr>
          <w:p w14:paraId="52F1DBBF" w14:textId="5A457544" w:rsidR="00590460" w:rsidRPr="00A27E61" w:rsidRDefault="000F179B" w:rsidP="00BD723D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1" w:name="OLE_LINK1"/>
            <w:bookmarkStart w:id="2" w:name="OLE_LINK2"/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[4]</w:t>
            </w:r>
            <w:bookmarkEnd w:id="1"/>
            <w:bookmarkEnd w:id="2"/>
            <w:r w:rsidR="00A76E34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Others </w:t>
            </w:r>
            <w:r w:rsidR="00590460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(</w:t>
            </w:r>
            <w:r w:rsidR="00A76E34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Preparation of adjuvant foods</w:t>
            </w:r>
            <w:r w:rsidR="00590460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</w:tr>
      <w:tr w:rsidR="00A27E61" w:rsidRPr="00A27E61" w14:paraId="5FA37CE6" w14:textId="77777777" w:rsidTr="00957E3C">
        <w:tc>
          <w:tcPr>
            <w:tcW w:w="1707" w:type="pct"/>
          </w:tcPr>
          <w:p w14:paraId="37CCA6EB" w14:textId="77777777" w:rsidR="00590460" w:rsidRPr="00A27E61" w:rsidRDefault="00590460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5. </w:t>
            </w:r>
            <w:r w:rsidR="0014067F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resence or absence of explanatory and consent documents prepared by other institutions</w:t>
            </w:r>
          </w:p>
        </w:tc>
        <w:tc>
          <w:tcPr>
            <w:tcW w:w="3293" w:type="pct"/>
          </w:tcPr>
          <w:p w14:paraId="412C6820" w14:textId="60DD0DA0" w:rsidR="00590460" w:rsidRPr="00A27E61" w:rsidRDefault="000F179B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[2]</w:t>
            </w:r>
            <w:r w:rsidR="00A76E34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No documents</w:t>
            </w:r>
          </w:p>
        </w:tc>
      </w:tr>
      <w:tr w:rsidR="00A27E61" w:rsidRPr="00A27E61" w14:paraId="5660E0B1" w14:textId="77777777" w:rsidTr="00957E3C">
        <w:tc>
          <w:tcPr>
            <w:tcW w:w="1707" w:type="pct"/>
          </w:tcPr>
          <w:p w14:paraId="1DFB6543" w14:textId="77777777" w:rsidR="00590460" w:rsidRPr="00A27E61" w:rsidRDefault="00590460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6. </w:t>
            </w:r>
            <w:r w:rsidR="0014067F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If samples are collected in other institutions, </w:t>
            </w:r>
            <w:r w:rsidR="00262114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re they </w:t>
            </w:r>
            <w:r w:rsidR="0014067F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cceptable?</w:t>
            </w:r>
          </w:p>
        </w:tc>
        <w:tc>
          <w:tcPr>
            <w:tcW w:w="3293" w:type="pct"/>
          </w:tcPr>
          <w:p w14:paraId="50688FC9" w14:textId="7EB18244" w:rsidR="00590460" w:rsidRPr="00A27E61" w:rsidRDefault="000F179B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[2]</w:t>
            </w:r>
            <w:r w:rsidR="00262114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Not acceptable.</w:t>
            </w:r>
          </w:p>
        </w:tc>
      </w:tr>
      <w:tr w:rsidR="00A27E61" w:rsidRPr="00A27E61" w14:paraId="093F08B0" w14:textId="77777777" w:rsidTr="00957E3C">
        <w:tc>
          <w:tcPr>
            <w:tcW w:w="1707" w:type="pct"/>
          </w:tcPr>
          <w:p w14:paraId="5D98DBDD" w14:textId="3DEADE84" w:rsidR="00590460" w:rsidRPr="00A27E61" w:rsidRDefault="00590460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7. </w:t>
            </w:r>
            <w:r w:rsidR="0014067F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If samples are provided by other institutions </w:t>
            </w: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(6</w:t>
            </w:r>
            <w:r w:rsidR="001D4E1D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=</w:t>
            </w:r>
            <w:r w:rsidR="001D4E1D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[1]</w:t>
            </w: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)</w:t>
            </w:r>
            <w:r w:rsidR="0014067F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, will they be anonymized? </w:t>
            </w:r>
          </w:p>
        </w:tc>
        <w:tc>
          <w:tcPr>
            <w:tcW w:w="3293" w:type="pct"/>
          </w:tcPr>
          <w:p w14:paraId="4C3786E6" w14:textId="77777777" w:rsidR="00590460" w:rsidRPr="00A27E61" w:rsidRDefault="00262114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t applicable. </w:t>
            </w:r>
          </w:p>
        </w:tc>
      </w:tr>
      <w:tr w:rsidR="00A27E61" w:rsidRPr="00A27E61" w14:paraId="1124F9B8" w14:textId="77777777" w:rsidTr="00957E3C">
        <w:tc>
          <w:tcPr>
            <w:tcW w:w="1707" w:type="pct"/>
          </w:tcPr>
          <w:p w14:paraId="523D0753" w14:textId="7CDBF7C3" w:rsidR="00590460" w:rsidRPr="00A27E61" w:rsidRDefault="00590460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</w:t>
            </w:r>
            <w:r w:rsidR="00C04F9A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262114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Will samples collected in our hospital be submitted to another institution?</w:t>
            </w:r>
          </w:p>
        </w:tc>
        <w:tc>
          <w:tcPr>
            <w:tcW w:w="3293" w:type="pct"/>
          </w:tcPr>
          <w:p w14:paraId="0A4EEE9F" w14:textId="3658E9CD" w:rsidR="00590460" w:rsidRPr="00A27E61" w:rsidRDefault="001D4E1D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[2]</w:t>
            </w:r>
            <w:r w:rsidR="00262114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They will not be submitted.</w:t>
            </w:r>
            <w:r w:rsidR="00262114"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590460" w:rsidRPr="00A27E61" w14:paraId="0C021C44" w14:textId="77777777" w:rsidTr="00957E3C">
        <w:tc>
          <w:tcPr>
            <w:tcW w:w="1707" w:type="pct"/>
          </w:tcPr>
          <w:p w14:paraId="528CC4E9" w14:textId="36FFF6E5" w:rsidR="00590460" w:rsidRPr="00A27E61" w:rsidRDefault="00590460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9. </w:t>
            </w:r>
            <w:r w:rsidR="00262114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If samples are submitted to another institution </w:t>
            </w: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(8</w:t>
            </w:r>
            <w:r w:rsidR="001D4E1D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=</w:t>
            </w:r>
            <w:r w:rsidR="001D4E1D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[1]</w:t>
            </w: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)</w:t>
            </w:r>
            <w:r w:rsidR="00262114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, will they be anonymized?</w:t>
            </w:r>
          </w:p>
        </w:tc>
        <w:tc>
          <w:tcPr>
            <w:tcW w:w="3293" w:type="pct"/>
          </w:tcPr>
          <w:p w14:paraId="7D6AF9E7" w14:textId="77777777" w:rsidR="00590460" w:rsidRPr="00A27E61" w:rsidRDefault="00262114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applicable.</w:t>
            </w:r>
          </w:p>
        </w:tc>
      </w:tr>
    </w:tbl>
    <w:p w14:paraId="03449E10" w14:textId="77777777" w:rsidR="004813BF" w:rsidRPr="00A27E61" w:rsidRDefault="004813BF" w:rsidP="00835BCF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8030E3B" w14:textId="77777777" w:rsidR="00D104CA" w:rsidRPr="00A27E61" w:rsidRDefault="005B09D0" w:rsidP="00835BCF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27E61">
        <w:rPr>
          <w:rFonts w:ascii="Times New Roman" w:hAnsi="Times New Roman" w:cs="Times New Roman"/>
          <w:color w:val="000000" w:themeColor="text1"/>
          <w:sz w:val="20"/>
          <w:szCs w:val="20"/>
        </w:rPr>
        <w:t>III</w:t>
      </w:r>
      <w:r w:rsidR="00262114" w:rsidRPr="00A27E6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formed consent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3362"/>
        <w:gridCol w:w="6486"/>
      </w:tblGrid>
      <w:tr w:rsidR="00A27E61" w:rsidRPr="00A27E61" w14:paraId="4B0A573A" w14:textId="77777777" w:rsidTr="00957E3C">
        <w:tc>
          <w:tcPr>
            <w:tcW w:w="1707" w:type="pct"/>
          </w:tcPr>
          <w:p w14:paraId="3845C9BF" w14:textId="77777777" w:rsidR="00D104CA" w:rsidRPr="00A27E61" w:rsidRDefault="00E51140" w:rsidP="00835BCF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</w:t>
            </w:r>
            <w:r w:rsidR="00262114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Person who explains the purpose/contents of gene</w:t>
            </w:r>
            <w:r w:rsidR="00B549D4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ic</w:t>
            </w:r>
            <w:r w:rsidR="00262114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nalysis to subjects </w:t>
            </w: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 w:rsidR="00262114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ffiliation/position</w:t>
            </w: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3293" w:type="pct"/>
          </w:tcPr>
          <w:p w14:paraId="685975D5" w14:textId="2A5B4934" w:rsidR="00D104CA" w:rsidRPr="00A27E61" w:rsidRDefault="00CA5C02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Shun'ichiro Taniguchi</w:t>
            </w:r>
            <w:r w:rsidR="00262114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470DD0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(</w:t>
            </w:r>
            <w:r w:rsidR="0062103B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Professor, Graduate School of Medicine, Shinshu University</w:t>
            </w:r>
            <w:r w:rsidR="00470DD0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</w:tr>
      <w:tr w:rsidR="00A27E61" w:rsidRPr="00A27E61" w14:paraId="410F78B9" w14:textId="77777777" w:rsidTr="00957E3C">
        <w:tc>
          <w:tcPr>
            <w:tcW w:w="1707" w:type="pct"/>
          </w:tcPr>
          <w:p w14:paraId="66C126A8" w14:textId="1DBCFFA9" w:rsidR="00E51140" w:rsidRPr="00A27E61" w:rsidRDefault="00E76D44" w:rsidP="00835BCF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  <w:r w:rsidR="00C04F9A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0E1310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Explanatory and consent forms for </w:t>
            </w:r>
            <w:r w:rsidR="000E1310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 xml:space="preserve">genetic analysis subjects </w:t>
            </w:r>
          </w:p>
        </w:tc>
        <w:tc>
          <w:tcPr>
            <w:tcW w:w="3293" w:type="pct"/>
          </w:tcPr>
          <w:p w14:paraId="1AF4EC07" w14:textId="1994EA5B" w:rsidR="00E51140" w:rsidRPr="00A27E61" w:rsidRDefault="00786B48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[1]</w:t>
            </w:r>
            <w:r w:rsidR="000E1310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Attached.</w:t>
            </w:r>
            <w:r w:rsidR="000E1310"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E51140" w:rsidRPr="00A27E61" w14:paraId="386FA310" w14:textId="77777777" w:rsidTr="00957E3C">
        <w:tc>
          <w:tcPr>
            <w:tcW w:w="1707" w:type="pct"/>
          </w:tcPr>
          <w:p w14:paraId="0997232F" w14:textId="76A8A7C5" w:rsidR="00E51140" w:rsidRPr="00A27E61" w:rsidRDefault="00E76D44" w:rsidP="00835BCF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  <w:r w:rsidR="00C04F9A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0E1310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Matters to be described in the explanatory document </w:t>
            </w:r>
          </w:p>
        </w:tc>
        <w:tc>
          <w:tcPr>
            <w:tcW w:w="3293" w:type="pct"/>
          </w:tcPr>
          <w:p w14:paraId="062D6A9D" w14:textId="572752D9" w:rsidR="00E76D44" w:rsidRPr="00A27E61" w:rsidRDefault="00786B48" w:rsidP="00835BCF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[1]</w:t>
            </w:r>
            <w:r w:rsidR="000E1310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The protocol was examined at the “Genetic Analysis Ethics Review Board”, and approved by the Director of the School of Medicine, Shinshu University.</w:t>
            </w:r>
          </w:p>
          <w:p w14:paraId="175FC6C7" w14:textId="3D25904E" w:rsidR="00E76D44" w:rsidRPr="00A27E61" w:rsidRDefault="00786B48" w:rsidP="00835BCF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[2]</w:t>
            </w:r>
            <w:r w:rsidR="000E1310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Explanations regarding genetics/genes/genetic analysis</w:t>
            </w:r>
          </w:p>
          <w:p w14:paraId="50598D8B" w14:textId="1C7206E8" w:rsidR="00E76D44" w:rsidRPr="00A27E61" w:rsidRDefault="00786B48" w:rsidP="00835BCF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[3]</w:t>
            </w:r>
            <w:r w:rsidR="000E1310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Concrete procedures </w:t>
            </w:r>
            <w:r w:rsidR="00E76D44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(</w:t>
            </w:r>
            <w:r w:rsidR="000E1310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informed consent/storage of a consent form</w:t>
            </w:r>
            <w:r w:rsidR="00E76D44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  <w:p w14:paraId="1697F1C1" w14:textId="06292817" w:rsidR="00E76D44" w:rsidRPr="00A27E61" w:rsidRDefault="00786B48" w:rsidP="00835BCF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[4]</w:t>
            </w:r>
            <w:r w:rsidR="00E76D44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-l </w:t>
            </w:r>
            <w:r w:rsidR="000E1310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Genetic diagnosis and study cooperation are voluntary.</w:t>
            </w:r>
          </w:p>
          <w:p w14:paraId="5E222DF0" w14:textId="672CACDE" w:rsidR="00E76D44" w:rsidRPr="00A27E61" w:rsidRDefault="00786B48" w:rsidP="00835BCF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[4]</w:t>
            </w:r>
            <w:r w:rsidR="00E76D44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-2 </w:t>
            </w:r>
            <w:r w:rsidR="000E1310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Subjects can withdraw from this study at any time in writing.</w:t>
            </w:r>
          </w:p>
          <w:p w14:paraId="60492C33" w14:textId="267A2707" w:rsidR="00E76D44" w:rsidRPr="00A27E61" w:rsidRDefault="00786B48" w:rsidP="00835BCF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[4]</w:t>
            </w:r>
            <w:r w:rsidR="00C947E3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-</w:t>
            </w:r>
            <w:r w:rsidR="00E76D44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3 </w:t>
            </w:r>
            <w:r w:rsidR="000E1310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There may be no disadvantage even if subjects do not consent to participation or withdraw from this study.</w:t>
            </w:r>
          </w:p>
          <w:p w14:paraId="72317C76" w14:textId="7D0B2DC1" w:rsidR="00E76D44" w:rsidRPr="00A27E61" w:rsidRDefault="00786B48" w:rsidP="00835BCF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[4]</w:t>
            </w:r>
            <w:r w:rsidR="00E76D44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-4 </w:t>
            </w:r>
            <w:r w:rsidR="000E1310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Discarding of samples/study results related to withdrawal</w:t>
            </w:r>
          </w:p>
          <w:p w14:paraId="6F80B632" w14:textId="6B837A3F" w:rsidR="00E76D44" w:rsidRPr="00A27E61" w:rsidRDefault="00786B48" w:rsidP="00835BCF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[5]</w:t>
            </w:r>
            <w:r w:rsidR="000E1310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Reasons why subjects were selected as </w:t>
            </w:r>
            <w:r w:rsidR="009C2066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donor</w:t>
            </w:r>
            <w:r w:rsidR="000E1310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s </w:t>
            </w:r>
            <w:r w:rsidR="00E76D44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(</w:t>
            </w:r>
            <w:r w:rsidR="000E1310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genetic diagnosis or study cooperation was proposed</w:t>
            </w:r>
            <w:r w:rsidR="00E76D44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)</w:t>
            </w:r>
            <w:r w:rsidR="000E1310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  <w:p w14:paraId="37DA9BC5" w14:textId="341397A5" w:rsidR="00E76D44" w:rsidRPr="00A27E61" w:rsidRDefault="002C059D" w:rsidP="00835BCF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[6]</w:t>
            </w:r>
            <w:r w:rsidR="000E1310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Name/position of the chief investigator</w:t>
            </w:r>
          </w:p>
          <w:p w14:paraId="589694EE" w14:textId="1981359E" w:rsidR="00E76D44" w:rsidRPr="00A27E61" w:rsidRDefault="002C059D" w:rsidP="00835BCF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[7]</w:t>
            </w:r>
            <w:r w:rsidR="000E1310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Significance/purpose/necessity of analysis</w:t>
            </w:r>
          </w:p>
          <w:p w14:paraId="23DC496D" w14:textId="5939D81C" w:rsidR="00E51140" w:rsidRPr="00A27E61" w:rsidRDefault="002C059D" w:rsidP="00835BCF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[8]</w:t>
            </w:r>
            <w:r w:rsidR="000E1310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Analysis methods/period </w:t>
            </w:r>
            <w:r w:rsidR="00E76D44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(</w:t>
            </w:r>
            <w:r w:rsidR="000E1310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expected addition/change of the study contents</w:t>
            </w:r>
            <w:r w:rsidR="00E76D44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  <w:p w14:paraId="54F9A1B4" w14:textId="50E68741" w:rsidR="00E76D44" w:rsidRPr="00A27E61" w:rsidRDefault="002C059D" w:rsidP="00835BCF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[10]</w:t>
            </w:r>
            <w:r w:rsidR="000E1310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Disclosure of the protocol</w:t>
            </w:r>
          </w:p>
          <w:p w14:paraId="07BD5EB2" w14:textId="3F0C94CE" w:rsidR="00E76D44" w:rsidRPr="00A27E61" w:rsidRDefault="002C059D" w:rsidP="00835BCF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[11]</w:t>
            </w:r>
            <w:r w:rsidR="000E1310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Advantages/disadvantages for genetic diagnosis subjects or sample </w:t>
            </w:r>
            <w:r w:rsidR="009C2066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donor</w:t>
            </w:r>
            <w:r w:rsidR="000E1310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s, expected results</w:t>
            </w:r>
          </w:p>
          <w:p w14:paraId="06E68026" w14:textId="03BE176D" w:rsidR="00E76D44" w:rsidRPr="00A27E61" w:rsidRDefault="002C059D" w:rsidP="00835BCF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[12]</w:t>
            </w:r>
            <w:r w:rsidR="000E1310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Protection of personal information</w:t>
            </w:r>
          </w:p>
          <w:p w14:paraId="53CEEF18" w14:textId="2F6825ED" w:rsidR="00E76D44" w:rsidRPr="00A27E61" w:rsidRDefault="002C059D" w:rsidP="00835BCF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[14]</w:t>
            </w:r>
            <w:r w:rsidR="000E1310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Disclosure of the results of genetic analysis</w:t>
            </w:r>
          </w:p>
          <w:p w14:paraId="44B75BE3" w14:textId="422021CF" w:rsidR="00E76D44" w:rsidRPr="00A27E61" w:rsidRDefault="002C059D" w:rsidP="00835BCF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[15]</w:t>
            </w:r>
            <w:r w:rsidR="000E1310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Publication of the study outcome with anonymization</w:t>
            </w:r>
          </w:p>
          <w:p w14:paraId="494CEA15" w14:textId="5CB94E10" w:rsidR="00E76D44" w:rsidRPr="00A27E61" w:rsidRDefault="002C059D" w:rsidP="00835BCF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[16]</w:t>
            </w:r>
            <w:r w:rsidR="000E1310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Storage/use/discarding of samples and medical information during the analysis period and after its completion </w:t>
            </w:r>
            <w:r w:rsidR="00E76D44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(</w:t>
            </w:r>
            <w:r w:rsidR="000E1310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including their utilization in other studies and expected study contents</w:t>
            </w:r>
            <w:r w:rsidR="00E76D44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  <w:p w14:paraId="26BD0092" w14:textId="704DCBA2" w:rsidR="00E76D44" w:rsidRPr="00A27E61" w:rsidRDefault="00735579" w:rsidP="00835BCF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[17]</w:t>
            </w:r>
            <w:r w:rsidR="000E1310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Information on the utilization of genetic counseling </w:t>
            </w:r>
          </w:p>
          <w:p w14:paraId="3BCBABD1" w14:textId="1EBC9D5F" w:rsidR="00E76D44" w:rsidRPr="00A27E61" w:rsidRDefault="00735579" w:rsidP="00835BCF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[18]</w:t>
            </w:r>
            <w:r w:rsidR="00E76D44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-1 </w:t>
            </w:r>
            <w:r w:rsidR="000E1310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Expenditure</w:t>
            </w:r>
          </w:p>
          <w:p w14:paraId="0F8B5568" w14:textId="0E250E68" w:rsidR="00E76D44" w:rsidRPr="00A27E61" w:rsidRDefault="00735579" w:rsidP="00835BCF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[18]</w:t>
            </w:r>
            <w:r w:rsidR="00E76D44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-2 </w:t>
            </w:r>
            <w:r w:rsidR="000E1310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Matters regarding </w:t>
            </w:r>
            <w:r w:rsidR="009C2066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the value of </w:t>
            </w:r>
            <w:r w:rsidR="000E1310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sample provision </w:t>
            </w:r>
          </w:p>
          <w:p w14:paraId="6F584082" w14:textId="6B96734C" w:rsidR="00E76D44" w:rsidRPr="00A27E61" w:rsidRDefault="00735579" w:rsidP="00835BCF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[18]</w:t>
            </w:r>
            <w:r w:rsidR="00E76D44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-3 </w:t>
            </w:r>
            <w:r w:rsidR="009C2066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Analysis-related intellectual property right and its assignment</w:t>
            </w:r>
          </w:p>
          <w:p w14:paraId="27AFB13E" w14:textId="627F0061" w:rsidR="00E76D44" w:rsidRPr="00A27E61" w:rsidRDefault="00735579" w:rsidP="00835BCF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[18]</w:t>
            </w:r>
            <w:r w:rsidR="00E76D44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-4 </w:t>
            </w:r>
            <w:r w:rsidR="009C2066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Preparation of analytical funds</w:t>
            </w:r>
          </w:p>
          <w:p w14:paraId="1A2F4E4C" w14:textId="7D34BBE7" w:rsidR="00E76D44" w:rsidRPr="00A27E61" w:rsidRDefault="00BB1843" w:rsidP="00835BCF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[19]</w:t>
            </w:r>
            <w:r w:rsidR="00E76D44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-l </w:t>
            </w:r>
            <w:r w:rsidR="009C2066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Inquiry to</w:t>
            </w:r>
          </w:p>
          <w:p w14:paraId="23DB8AFC" w14:textId="182F2773" w:rsidR="00E76D44" w:rsidRPr="00A27E61" w:rsidRDefault="00BB1843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[19]</w:t>
            </w:r>
            <w:r w:rsidR="00E76D44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-2 </w:t>
            </w:r>
            <w:r w:rsidR="009C2066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Complaint counter</w:t>
            </w:r>
          </w:p>
        </w:tc>
      </w:tr>
    </w:tbl>
    <w:p w14:paraId="7A708820" w14:textId="77777777" w:rsidR="004813BF" w:rsidRPr="00A27E61" w:rsidRDefault="004813BF" w:rsidP="00835BCF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DCF7B86" w14:textId="77777777" w:rsidR="00D464CF" w:rsidRPr="00A27E61" w:rsidRDefault="005B09D0" w:rsidP="00835BCF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27E6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V </w:t>
      </w:r>
      <w:r w:rsidR="00BC3975" w:rsidRPr="00A27E61">
        <w:rPr>
          <w:rFonts w:ascii="Times New Roman" w:hAnsi="Times New Roman" w:cs="Times New Roman"/>
          <w:color w:val="000000" w:themeColor="text1"/>
          <w:sz w:val="20"/>
          <w:szCs w:val="20"/>
        </w:rPr>
        <w:t>Legal representative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3362"/>
        <w:gridCol w:w="6486"/>
      </w:tblGrid>
      <w:tr w:rsidR="00A27E61" w:rsidRPr="00A27E61" w14:paraId="45F2620B" w14:textId="77777777" w:rsidTr="00957E3C">
        <w:tc>
          <w:tcPr>
            <w:tcW w:w="1707" w:type="pct"/>
          </w:tcPr>
          <w:p w14:paraId="0BC28DF0" w14:textId="77777777" w:rsidR="00E51140" w:rsidRPr="00A27E61" w:rsidRDefault="00A3036B" w:rsidP="00835BCF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l. Will the following samples be analyzed? </w:t>
            </w:r>
          </w:p>
        </w:tc>
        <w:tc>
          <w:tcPr>
            <w:tcW w:w="3293" w:type="pct"/>
          </w:tcPr>
          <w:p w14:paraId="41CBE3E3" w14:textId="01A070BD" w:rsidR="00E51140" w:rsidRPr="00A27E61" w:rsidRDefault="00B54C75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[6]</w:t>
            </w:r>
            <w:r w:rsidR="00A3036B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Cases </w:t>
            </w: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[1] </w:t>
            </w:r>
            <w:r w:rsidR="00BF4DA9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-</w:t>
            </w: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[5]</w:t>
            </w:r>
            <w:r w:rsidR="00A3036B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will not be included </w:t>
            </w:r>
            <w:r w:rsidR="00BF4DA9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(</w:t>
            </w:r>
            <w:r w:rsidR="00A3036B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it is unnecessary to describe Item </w:t>
            </w:r>
            <w:r w:rsidR="00BF4DA9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2 </w:t>
            </w:r>
            <w:r w:rsidR="00A3036B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or below.</w:t>
            </w:r>
            <w:r w:rsidR="00BF4DA9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</w:tr>
      <w:tr w:rsidR="00A27E61" w:rsidRPr="00A27E61" w14:paraId="2E8518AC" w14:textId="77777777" w:rsidTr="00957E3C">
        <w:tc>
          <w:tcPr>
            <w:tcW w:w="1707" w:type="pct"/>
          </w:tcPr>
          <w:p w14:paraId="7EA80D05" w14:textId="30662F94" w:rsidR="00E51140" w:rsidRPr="00A27E61" w:rsidRDefault="00BF4DA9" w:rsidP="00835BCF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. </w:t>
            </w:r>
            <w:r w:rsidR="00A3036B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If corresponding to </w:t>
            </w:r>
            <w:r w:rsidR="00295C7B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IV. 1 </w:t>
            </w:r>
            <w:r w:rsidR="00FF4439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[1] </w:t>
            </w: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="00A95596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FF4439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[4]</w:t>
            </w:r>
            <w:r w:rsidR="00A3036B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,</w:t>
            </w:r>
            <w:r w:rsidR="00FF4439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A3036B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irect advantages related to this analysis</w:t>
            </w:r>
          </w:p>
        </w:tc>
        <w:tc>
          <w:tcPr>
            <w:tcW w:w="3293" w:type="pct"/>
          </w:tcPr>
          <w:p w14:paraId="10086E88" w14:textId="77777777" w:rsidR="00E51140" w:rsidRPr="00A27E61" w:rsidRDefault="00A3036B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applicable.</w:t>
            </w:r>
          </w:p>
        </w:tc>
      </w:tr>
      <w:tr w:rsidR="00A27E61" w:rsidRPr="00A27E61" w14:paraId="1E66A753" w14:textId="77777777" w:rsidTr="00957E3C">
        <w:tc>
          <w:tcPr>
            <w:tcW w:w="1707" w:type="pct"/>
          </w:tcPr>
          <w:p w14:paraId="431039FA" w14:textId="107C18E3" w:rsidR="00E51140" w:rsidRPr="00A27E61" w:rsidRDefault="00BF4DA9" w:rsidP="00835BCF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. </w:t>
            </w:r>
            <w:r w:rsidR="00A3036B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If there is no advantage </w:t>
            </w: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2</w:t>
            </w:r>
            <w:r w:rsidR="00FF4439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=</w:t>
            </w:r>
            <w:r w:rsidR="00FF4439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FF4439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[2]</w:t>
            </w:r>
            <w:r w:rsidR="00A3036B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or </w:t>
            </w: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="00FF4439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=</w:t>
            </w:r>
            <w:r w:rsidR="00FF4439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FF4439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[4]</w:t>
            </w: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  <w:r w:rsidR="00870467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 w:rsidR="00A3036B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reasons why such samples must be provided for treatment/research and importance of diagnosis/research</w:t>
            </w:r>
          </w:p>
        </w:tc>
        <w:tc>
          <w:tcPr>
            <w:tcW w:w="3293" w:type="pct"/>
          </w:tcPr>
          <w:p w14:paraId="608D0E33" w14:textId="77777777" w:rsidR="00E51140" w:rsidRPr="00A27E61" w:rsidRDefault="00A3036B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t applicable. </w:t>
            </w:r>
          </w:p>
        </w:tc>
      </w:tr>
      <w:tr w:rsidR="00A27E61" w:rsidRPr="00A27E61" w14:paraId="05FCD4BD" w14:textId="77777777" w:rsidTr="00957E3C">
        <w:tc>
          <w:tcPr>
            <w:tcW w:w="1707" w:type="pct"/>
          </w:tcPr>
          <w:p w14:paraId="632DEB19" w14:textId="4CBB32E3" w:rsidR="00E51140" w:rsidRPr="00A27E61" w:rsidRDefault="00BF4DA9" w:rsidP="00835BCF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4. </w:t>
            </w:r>
            <w:r w:rsidR="00A3036B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If corresponding to </w:t>
            </w:r>
            <w:r w:rsidR="00295C7B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IV. 1 </w:t>
            </w:r>
            <w:r w:rsidR="005F348B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[1] - [4]</w:t>
            </w:r>
            <w:r w:rsidR="00A3036B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, basic concept regarding the selection of a legal representative</w:t>
            </w:r>
          </w:p>
        </w:tc>
        <w:tc>
          <w:tcPr>
            <w:tcW w:w="3293" w:type="pct"/>
          </w:tcPr>
          <w:p w14:paraId="73A11703" w14:textId="77777777" w:rsidR="00E51140" w:rsidRPr="00A27E61" w:rsidRDefault="00A3036B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t applicable. </w:t>
            </w:r>
          </w:p>
        </w:tc>
      </w:tr>
      <w:tr w:rsidR="00E51140" w:rsidRPr="00A27E61" w14:paraId="0B023666" w14:textId="77777777" w:rsidTr="00957E3C">
        <w:tc>
          <w:tcPr>
            <w:tcW w:w="1707" w:type="pct"/>
          </w:tcPr>
          <w:p w14:paraId="4F7A19DF" w14:textId="443C4B7B" w:rsidR="00E51140" w:rsidRPr="00A27E61" w:rsidRDefault="00BF4DA9" w:rsidP="00835BCF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  <w:r w:rsidR="00A812B4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A3036B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If samples are derived from dead persons</w:t>
            </w:r>
            <w:r w:rsidR="00A3036B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(1</w:t>
            </w:r>
            <w:r w:rsidR="004A067C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=</w:t>
            </w:r>
            <w:r w:rsidR="004A067C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[5]</w:t>
            </w: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)</w:t>
            </w:r>
            <w:r w:rsidR="007418AA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 w:rsidR="00A3036B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basic concept regarding the selection of </w:t>
            </w:r>
            <w:r w:rsidR="00BD3185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bereaved </w:t>
            </w:r>
            <w:r w:rsidR="00A3036B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families </w:t>
            </w:r>
          </w:p>
        </w:tc>
        <w:tc>
          <w:tcPr>
            <w:tcW w:w="3293" w:type="pct"/>
          </w:tcPr>
          <w:p w14:paraId="1A3F573B" w14:textId="77777777" w:rsidR="00E51140" w:rsidRPr="00A27E61" w:rsidRDefault="00A3036B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t applicable. </w:t>
            </w:r>
          </w:p>
        </w:tc>
      </w:tr>
    </w:tbl>
    <w:p w14:paraId="6FFA807A" w14:textId="77777777" w:rsidR="004E4229" w:rsidRPr="00A27E61" w:rsidRDefault="004E4229" w:rsidP="00835BCF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EED90DD" w14:textId="14F5BB9A" w:rsidR="00D464CF" w:rsidRPr="00A27E61" w:rsidRDefault="005B09D0" w:rsidP="00835BCF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27E61">
        <w:rPr>
          <w:rFonts w:ascii="Times New Roman" w:hAnsi="Times New Roman" w:cs="Times New Roman"/>
          <w:color w:val="000000" w:themeColor="text1"/>
          <w:sz w:val="20"/>
          <w:szCs w:val="20"/>
        </w:rPr>
        <w:t>V</w:t>
      </w:r>
      <w:r w:rsidR="00A3036B" w:rsidRPr="00A27E6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isclosure of genetic information</w:t>
      </w:r>
      <w:r w:rsidR="009F04F9" w:rsidRPr="00A27E6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</w:t>
      </w:r>
      <w:r w:rsidR="00A3036B" w:rsidRPr="00A27E61">
        <w:rPr>
          <w:rFonts w:ascii="Times New Roman" w:hAnsi="Times New Roman" w:cs="Times New Roman"/>
          <w:color w:val="000000" w:themeColor="text1"/>
          <w:sz w:val="20"/>
          <w:szCs w:val="20"/>
        </w:rPr>
        <w:t>Will genetic information be disclosed to the subject or legal representative?</w:t>
      </w:r>
      <w:r w:rsidR="009F04F9" w:rsidRPr="00A27E61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3362"/>
        <w:gridCol w:w="6486"/>
      </w:tblGrid>
      <w:tr w:rsidR="00A27E61" w:rsidRPr="00A27E61" w14:paraId="3631F5F9" w14:textId="77777777" w:rsidTr="00957E3C">
        <w:trPr>
          <w:trHeight w:val="383"/>
        </w:trPr>
        <w:tc>
          <w:tcPr>
            <w:tcW w:w="1707" w:type="pct"/>
            <w:vMerge w:val="restart"/>
          </w:tcPr>
          <w:p w14:paraId="2ADB55C3" w14:textId="5828796F" w:rsidR="00470DD0" w:rsidRPr="00A27E61" w:rsidRDefault="00470DD0" w:rsidP="00835BCF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l</w:t>
            </w:r>
            <w:r w:rsidR="00A812B4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A3036B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Presence or absence of the disclosure of genetic information obtained from genetic analysis to the </w:t>
            </w:r>
            <w:r w:rsidR="00A3036B"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bject or legal representative</w:t>
            </w:r>
          </w:p>
        </w:tc>
        <w:tc>
          <w:tcPr>
            <w:tcW w:w="3293" w:type="pct"/>
          </w:tcPr>
          <w:p w14:paraId="3B75EDD6" w14:textId="77777777" w:rsidR="00470DD0" w:rsidRPr="00A27E61" w:rsidRDefault="00470DD0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70DD0" w:rsidRPr="00A27E61" w14:paraId="77092CAD" w14:textId="77777777" w:rsidTr="00957E3C">
        <w:trPr>
          <w:trHeight w:val="369"/>
        </w:trPr>
        <w:tc>
          <w:tcPr>
            <w:tcW w:w="1707" w:type="pct"/>
            <w:vMerge/>
          </w:tcPr>
          <w:p w14:paraId="35B61305" w14:textId="77777777" w:rsidR="00470DD0" w:rsidRPr="00A27E61" w:rsidRDefault="00470DD0" w:rsidP="00835BCF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93" w:type="pct"/>
          </w:tcPr>
          <w:p w14:paraId="25047E2F" w14:textId="38CC88B9" w:rsidR="00470DD0" w:rsidRPr="00A27E61" w:rsidRDefault="00C24130" w:rsidP="00835BCF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[2]</w:t>
            </w:r>
            <w:r w:rsidR="00A3036B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Not disclosed as a rule. </w:t>
            </w:r>
          </w:p>
          <w:p w14:paraId="3869A2F9" w14:textId="0285CC04" w:rsidR="00470DD0" w:rsidRPr="00A27E61" w:rsidRDefault="00A3036B" w:rsidP="00835BCF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Reason</w:t>
            </w:r>
            <w:r w:rsidR="001D746B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:</w:t>
            </w:r>
          </w:p>
          <w:p w14:paraId="479DF263" w14:textId="339E6570" w:rsidR="00470DD0" w:rsidRPr="00A27E61" w:rsidRDefault="000A44BE" w:rsidP="00835BCF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[1]</w:t>
            </w:r>
            <w:r w:rsidR="00A3036B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Currently, such information is not significant for the assessment/management of individuals’ health status.</w:t>
            </w:r>
          </w:p>
          <w:p w14:paraId="1168A831" w14:textId="0F766B76" w:rsidR="00470DD0" w:rsidRPr="00A27E61" w:rsidRDefault="00470DD0" w:rsidP="00835BCF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(</w:t>
            </w:r>
            <w:r w:rsidR="00A3036B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Concretely</w:t>
            </w:r>
            <w:r w:rsidR="000A44BE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:           </w:t>
            </w: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</w:tr>
    </w:tbl>
    <w:p w14:paraId="781FC78C" w14:textId="77777777" w:rsidR="004E4229" w:rsidRPr="00A27E61" w:rsidRDefault="004E4229" w:rsidP="00835BCF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603D0A0" w14:textId="77777777" w:rsidR="00D95E55" w:rsidRPr="00A27E61" w:rsidRDefault="005B09D0" w:rsidP="00835BCF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27E61">
        <w:rPr>
          <w:rFonts w:ascii="Times New Roman" w:hAnsi="Times New Roman" w:cs="Times New Roman"/>
          <w:color w:val="000000" w:themeColor="text1"/>
          <w:sz w:val="20"/>
          <w:szCs w:val="20"/>
        </w:rPr>
        <w:t>VI</w:t>
      </w:r>
      <w:r w:rsidR="00343692" w:rsidRPr="00A27E6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Utilization of provided samples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3362"/>
        <w:gridCol w:w="6486"/>
      </w:tblGrid>
      <w:tr w:rsidR="00A27E61" w:rsidRPr="00A27E61" w14:paraId="5F2238A4" w14:textId="77777777" w:rsidTr="00957E3C">
        <w:tc>
          <w:tcPr>
            <w:tcW w:w="1707" w:type="pct"/>
          </w:tcPr>
          <w:p w14:paraId="4B6753A1" w14:textId="77777777" w:rsidR="00E51140" w:rsidRPr="00A27E61" w:rsidRDefault="009A2468" w:rsidP="00835BCF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</w:t>
            </w:r>
            <w:r w:rsidR="00343692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Will such samples be used</w:t>
            </w: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?</w:t>
            </w:r>
          </w:p>
        </w:tc>
        <w:tc>
          <w:tcPr>
            <w:tcW w:w="3293" w:type="pct"/>
          </w:tcPr>
          <w:p w14:paraId="56002898" w14:textId="255A0FC9" w:rsidR="00E51140" w:rsidRPr="00A27E61" w:rsidRDefault="00F06A63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[2]</w:t>
            </w:r>
            <w:r w:rsidR="00343692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No use.</w:t>
            </w:r>
            <w:r w:rsidR="00343692"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A27E61" w:rsidRPr="00A27E61" w14:paraId="1B49EB12" w14:textId="77777777" w:rsidTr="00957E3C">
        <w:tc>
          <w:tcPr>
            <w:tcW w:w="1707" w:type="pct"/>
          </w:tcPr>
          <w:p w14:paraId="3EE3DB39" w14:textId="3662B1A6" w:rsidR="00E51140" w:rsidRPr="00A27E61" w:rsidRDefault="00965D0A" w:rsidP="00835BCF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  <w:r w:rsidR="003F4D93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343692"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resence or absence of a consent </w:t>
            </w:r>
            <w:r w:rsidR="00343692"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regarding genetic analysis if the sample is utilized (1</w:t>
            </w:r>
            <w:r w:rsidR="00F06A63"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343692"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</w:t>
            </w:r>
            <w:r w:rsidR="00F06A63"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F06A63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[1]</w:t>
            </w:r>
            <w:r w:rsidR="00343692"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="00343692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293" w:type="pct"/>
          </w:tcPr>
          <w:p w14:paraId="465DE5E9" w14:textId="77777777" w:rsidR="00E51140" w:rsidRPr="00A27E61" w:rsidRDefault="00343692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Not applicable. </w:t>
            </w:r>
          </w:p>
        </w:tc>
      </w:tr>
      <w:tr w:rsidR="00A27E61" w:rsidRPr="00A27E61" w14:paraId="012C5AFE" w14:textId="77777777" w:rsidTr="00957E3C">
        <w:tc>
          <w:tcPr>
            <w:tcW w:w="1707" w:type="pct"/>
          </w:tcPr>
          <w:p w14:paraId="7DCBD9B1" w14:textId="0346074C" w:rsidR="00E51140" w:rsidRPr="00A27E61" w:rsidRDefault="00965D0A" w:rsidP="00C157C8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  <w:r w:rsidR="003F4D93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343692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In the absence of a consent</w:t>
            </w:r>
            <w:r w:rsidR="005B25D6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343692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2</w:t>
            </w:r>
            <w:r w:rsidR="00F06A63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343692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=</w:t>
            </w:r>
            <w:r w:rsidR="00F06A63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F06A63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[2]</w:t>
            </w:r>
            <w:r w:rsidR="00F06A63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 w:rsidR="00F06A63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[3]</w:t>
            </w:r>
            <w:r w:rsidR="00343692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, will a consent be newly obtained</w:t>
            </w:r>
            <w:r w:rsidR="00C157C8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?</w:t>
            </w:r>
          </w:p>
        </w:tc>
        <w:tc>
          <w:tcPr>
            <w:tcW w:w="3293" w:type="pct"/>
          </w:tcPr>
          <w:p w14:paraId="106B586F" w14:textId="77777777" w:rsidR="00E51140" w:rsidRPr="00A27E61" w:rsidRDefault="00343692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t applicable. </w:t>
            </w:r>
          </w:p>
        </w:tc>
      </w:tr>
      <w:tr w:rsidR="00A27E61" w:rsidRPr="00A27E61" w14:paraId="794117CA" w14:textId="77777777" w:rsidTr="00957E3C">
        <w:tc>
          <w:tcPr>
            <w:tcW w:w="1707" w:type="pct"/>
          </w:tcPr>
          <w:p w14:paraId="1DAB6C63" w14:textId="3092A7DB" w:rsidR="00E51140" w:rsidRPr="00A27E61" w:rsidRDefault="00965D0A" w:rsidP="00835BCF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  <w:r w:rsidR="003F4D93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343692"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ample-anonymizing method in the absence of a consent </w:t>
            </w: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(3</w:t>
            </w:r>
            <w:r w:rsidR="0094010F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=</w:t>
            </w:r>
            <w:r w:rsidR="0094010F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[2]</w:t>
            </w: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3293" w:type="pct"/>
          </w:tcPr>
          <w:p w14:paraId="5469C896" w14:textId="77777777" w:rsidR="00E51140" w:rsidRPr="00A27E61" w:rsidRDefault="00343692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t applicable. </w:t>
            </w:r>
          </w:p>
        </w:tc>
      </w:tr>
      <w:tr w:rsidR="00A27E61" w:rsidRPr="00A27E61" w14:paraId="3146EE5F" w14:textId="77777777" w:rsidTr="00957E3C">
        <w:tc>
          <w:tcPr>
            <w:tcW w:w="1707" w:type="pct"/>
          </w:tcPr>
          <w:p w14:paraId="513A9B1D" w14:textId="053E4DB6" w:rsidR="00E51140" w:rsidRPr="00A27E61" w:rsidRDefault="00965D0A" w:rsidP="00835BCF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  <w:r w:rsidR="003F4D93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343692"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nkable anonymization in the absence of informed consent</w:t>
            </w:r>
            <w:r w:rsidR="00343692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(4</w:t>
            </w:r>
            <w:r w:rsidR="0094010F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=</w:t>
            </w:r>
            <w:r w:rsidR="0094010F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[2]</w:t>
            </w: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3293" w:type="pct"/>
          </w:tcPr>
          <w:p w14:paraId="505D95C1" w14:textId="77777777" w:rsidR="00E51140" w:rsidRPr="00A27E61" w:rsidRDefault="00343692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t applicable. </w:t>
            </w:r>
          </w:p>
        </w:tc>
      </w:tr>
      <w:tr w:rsidR="00E51140" w:rsidRPr="00A27E61" w14:paraId="429D6271" w14:textId="77777777" w:rsidTr="00957E3C">
        <w:tc>
          <w:tcPr>
            <w:tcW w:w="1707" w:type="pct"/>
          </w:tcPr>
          <w:p w14:paraId="09338383" w14:textId="77777777" w:rsidR="00E51140" w:rsidRPr="00A27E61" w:rsidRDefault="00965D0A" w:rsidP="00835BCF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6. </w:t>
            </w:r>
            <w:r w:rsidR="00343692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iming of provided samples’ arrival</w:t>
            </w:r>
          </w:p>
        </w:tc>
        <w:tc>
          <w:tcPr>
            <w:tcW w:w="3293" w:type="pct"/>
          </w:tcPr>
          <w:p w14:paraId="1848F9A1" w14:textId="77777777" w:rsidR="00E51140" w:rsidRPr="00A27E61" w:rsidRDefault="00343692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t applicable. </w:t>
            </w:r>
          </w:p>
        </w:tc>
      </w:tr>
    </w:tbl>
    <w:p w14:paraId="7637302E" w14:textId="77777777" w:rsidR="004E4229" w:rsidRPr="00A27E61" w:rsidRDefault="004E4229" w:rsidP="00835BCF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AD6516F" w14:textId="77777777" w:rsidR="00965D0A" w:rsidRPr="00A27E61" w:rsidRDefault="00E41B27" w:rsidP="00835BCF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27E6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VII </w:t>
      </w:r>
      <w:r w:rsidR="00343692" w:rsidRPr="00A27E6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rovision of samples/genetic information to public research organizations other than collaborative institutions </w:t>
      </w:r>
      <w:r w:rsidR="00350F61" w:rsidRPr="00A27E61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 w:rsidR="00343692" w:rsidRPr="00A27E61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Consignment of samples to a cell/gene/tissue bank: it is unnecessary to describe this column. Please describe in </w:t>
      </w:r>
      <w:r w:rsidR="00350F61" w:rsidRPr="00A27E61">
        <w:rPr>
          <w:rFonts w:ascii="Times New Roman" w:hAnsi="Times New Roman" w:cs="Times New Roman"/>
          <w:color w:val="000000" w:themeColor="text1"/>
          <w:sz w:val="20"/>
          <w:szCs w:val="20"/>
        </w:rPr>
        <w:t>IX-3</w:t>
      </w:r>
      <w:r w:rsidR="00343692" w:rsidRPr="00A27E61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="00350F61" w:rsidRPr="00A27E61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3362"/>
        <w:gridCol w:w="6486"/>
      </w:tblGrid>
      <w:tr w:rsidR="00A27E61" w:rsidRPr="00A27E61" w14:paraId="5B164ACF" w14:textId="77777777" w:rsidTr="00957E3C">
        <w:tc>
          <w:tcPr>
            <w:tcW w:w="1707" w:type="pct"/>
          </w:tcPr>
          <w:p w14:paraId="7AFED4A1" w14:textId="77777777" w:rsidR="00E51140" w:rsidRPr="00A27E61" w:rsidRDefault="00965D0A" w:rsidP="00835BCF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</w:t>
            </w:r>
            <w:r w:rsidR="00343692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Will samples or genetic information obtained from them be provided to other public research organizations</w:t>
            </w: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?</w:t>
            </w:r>
          </w:p>
        </w:tc>
        <w:tc>
          <w:tcPr>
            <w:tcW w:w="3293" w:type="pct"/>
          </w:tcPr>
          <w:p w14:paraId="1D30255E" w14:textId="29C85C09" w:rsidR="00E51140" w:rsidRPr="00A27E61" w:rsidRDefault="00D24BFE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[</w:t>
            </w:r>
            <w:r w:rsidR="009538DC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</w:t>
            </w: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]</w:t>
            </w:r>
            <w:r w:rsidR="00343692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Not provided.</w:t>
            </w:r>
          </w:p>
        </w:tc>
      </w:tr>
      <w:tr w:rsidR="00A27E61" w:rsidRPr="00A27E61" w14:paraId="15AD0C87" w14:textId="77777777" w:rsidTr="00957E3C">
        <w:tc>
          <w:tcPr>
            <w:tcW w:w="1707" w:type="pct"/>
          </w:tcPr>
          <w:p w14:paraId="0140C1DE" w14:textId="7B9BEC75" w:rsidR="00E51140" w:rsidRPr="00A27E61" w:rsidRDefault="00965D0A" w:rsidP="00835BCF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  <w:r w:rsidR="00D2005E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343692"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ganization</w:t>
            </w:r>
            <w:r w:rsidR="00343692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1</w:t>
            </w:r>
            <w:r w:rsidR="00DC30F6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=</w:t>
            </w:r>
            <w:r w:rsidR="00DC30F6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DC30F6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[1]</w:t>
            </w: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3293" w:type="pct"/>
          </w:tcPr>
          <w:p w14:paraId="2C5A0CE2" w14:textId="77777777" w:rsidR="00E51140" w:rsidRPr="00A27E61" w:rsidRDefault="00343692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t applicable. </w:t>
            </w:r>
          </w:p>
        </w:tc>
      </w:tr>
      <w:tr w:rsidR="00A27E61" w:rsidRPr="00A27E61" w14:paraId="0E7B6174" w14:textId="77777777" w:rsidTr="00957E3C">
        <w:tc>
          <w:tcPr>
            <w:tcW w:w="1707" w:type="pct"/>
          </w:tcPr>
          <w:p w14:paraId="2AC64E87" w14:textId="27CB30B4" w:rsidR="00E51140" w:rsidRPr="00A27E61" w:rsidRDefault="00965D0A" w:rsidP="00835BCF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  <w:r w:rsidR="00D2005E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343692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Presence or absence of anonymization at the provider if samples or genetic information is provided </w:t>
            </w: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1</w:t>
            </w:r>
            <w:r w:rsidR="00DC30F6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=</w:t>
            </w:r>
            <w:r w:rsidR="00DC30F6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DC30F6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[1]</w:t>
            </w: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3293" w:type="pct"/>
          </w:tcPr>
          <w:p w14:paraId="14BF6B13" w14:textId="77777777" w:rsidR="00E51140" w:rsidRPr="00A27E61" w:rsidRDefault="00343692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t applicable. </w:t>
            </w:r>
          </w:p>
        </w:tc>
      </w:tr>
      <w:tr w:rsidR="00A27E61" w:rsidRPr="00A27E61" w14:paraId="226D99A1" w14:textId="77777777" w:rsidTr="00957E3C">
        <w:tc>
          <w:tcPr>
            <w:tcW w:w="1707" w:type="pct"/>
          </w:tcPr>
          <w:p w14:paraId="2E565B0C" w14:textId="4367AE71" w:rsidR="00E51140" w:rsidRPr="00A27E61" w:rsidRDefault="00965D0A" w:rsidP="00835BCF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  <w:r w:rsidR="00D2005E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343692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Presence or absence of genetic analysis at the organization if samples or genetic information is provided </w:t>
            </w: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1</w:t>
            </w:r>
            <w:r w:rsidR="00DC30F6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=</w:t>
            </w:r>
            <w:r w:rsidR="00DC30F6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DC30F6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[1]</w:t>
            </w: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3293" w:type="pct"/>
          </w:tcPr>
          <w:p w14:paraId="41EFAA85" w14:textId="77777777" w:rsidR="00E51140" w:rsidRPr="00A27E61" w:rsidRDefault="00343692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t applicable. </w:t>
            </w:r>
          </w:p>
        </w:tc>
      </w:tr>
      <w:tr w:rsidR="00590460" w:rsidRPr="00A27E61" w14:paraId="0723AB50" w14:textId="77777777" w:rsidTr="00957E3C">
        <w:tc>
          <w:tcPr>
            <w:tcW w:w="1707" w:type="pct"/>
          </w:tcPr>
          <w:p w14:paraId="61AB8775" w14:textId="34C5DCA2" w:rsidR="00590460" w:rsidRPr="00A27E61" w:rsidRDefault="00965D0A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5. </w:t>
            </w:r>
            <w:r w:rsidR="00A723A5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If samples or genetic information is provided </w:t>
            </w: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1</w:t>
            </w:r>
            <w:r w:rsidR="00DC30F6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=</w:t>
            </w:r>
            <w:r w:rsidR="00DC30F6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A2745D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[</w:t>
            </w:r>
            <w:r w:rsidR="00CF3281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</w:t>
            </w:r>
            <w:r w:rsidR="00A2745D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]</w:t>
            </w: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  <w:r w:rsidR="00A723A5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, will they be repeatedly or continuously provided?</w:t>
            </w:r>
          </w:p>
        </w:tc>
        <w:tc>
          <w:tcPr>
            <w:tcW w:w="3293" w:type="pct"/>
          </w:tcPr>
          <w:p w14:paraId="0C7888C5" w14:textId="77777777" w:rsidR="00590460" w:rsidRPr="00A27E61" w:rsidRDefault="00343692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t applicable. </w:t>
            </w:r>
          </w:p>
        </w:tc>
      </w:tr>
    </w:tbl>
    <w:p w14:paraId="3E404B53" w14:textId="77777777" w:rsidR="004E4229" w:rsidRPr="00A27E61" w:rsidRDefault="004E4229" w:rsidP="00835BCF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E6FC2F2" w14:textId="77777777" w:rsidR="005545DB" w:rsidRPr="00A27E61" w:rsidRDefault="00350F61" w:rsidP="00835BCF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27E6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VIII </w:t>
      </w:r>
      <w:r w:rsidR="00C87F58" w:rsidRPr="00A27E6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rovision to </w:t>
      </w:r>
      <w:r w:rsidR="0027000C" w:rsidRPr="00A27E6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rofit organizations </w:t>
      </w:r>
      <w:r w:rsidRPr="00A27E61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 w:rsidR="0027000C" w:rsidRPr="00A27E61">
        <w:rPr>
          <w:rFonts w:ascii="Times New Roman" w:hAnsi="Times New Roman" w:cs="Times New Roman"/>
          <w:color w:val="000000" w:themeColor="text1"/>
          <w:sz w:val="20"/>
          <w:szCs w:val="20"/>
        </w:rPr>
        <w:t>including cases in which analysis is committed to a third organization</w:t>
      </w:r>
      <w:r w:rsidRPr="00A27E61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3362"/>
        <w:gridCol w:w="6486"/>
      </w:tblGrid>
      <w:tr w:rsidR="00A27E61" w:rsidRPr="00A27E61" w14:paraId="052F36FA" w14:textId="77777777" w:rsidTr="00957E3C">
        <w:tc>
          <w:tcPr>
            <w:tcW w:w="1707" w:type="pct"/>
          </w:tcPr>
          <w:p w14:paraId="2096C889" w14:textId="77777777" w:rsidR="00965D0A" w:rsidRPr="00A27E61" w:rsidRDefault="007E0301" w:rsidP="00835BCF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</w:t>
            </w:r>
            <w:r w:rsidR="0027000C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Will samples or genetic information obtained from them be provided to </w:t>
            </w:r>
            <w:r w:rsidR="0027000C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other profit organizations or private institutions?</w:t>
            </w:r>
          </w:p>
        </w:tc>
        <w:tc>
          <w:tcPr>
            <w:tcW w:w="3293" w:type="pct"/>
          </w:tcPr>
          <w:p w14:paraId="5397E4BE" w14:textId="170A6029" w:rsidR="00965D0A" w:rsidRPr="00A27E61" w:rsidRDefault="003D1A3B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[2]</w:t>
            </w:r>
            <w:r w:rsidR="00A9091D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Not provided.</w:t>
            </w:r>
          </w:p>
        </w:tc>
      </w:tr>
      <w:tr w:rsidR="00A27E61" w:rsidRPr="00A27E61" w14:paraId="6FB40182" w14:textId="77777777" w:rsidTr="00957E3C">
        <w:tc>
          <w:tcPr>
            <w:tcW w:w="1707" w:type="pct"/>
          </w:tcPr>
          <w:p w14:paraId="7F5CC226" w14:textId="77777777" w:rsidR="00965D0A" w:rsidRPr="00A27E61" w:rsidRDefault="007E0301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. </w:t>
            </w:r>
            <w:r w:rsidR="00A9091D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Institution</w:t>
            </w:r>
          </w:p>
        </w:tc>
        <w:tc>
          <w:tcPr>
            <w:tcW w:w="3293" w:type="pct"/>
          </w:tcPr>
          <w:p w14:paraId="249127E3" w14:textId="77777777" w:rsidR="00965D0A" w:rsidRPr="00A27E61" w:rsidRDefault="00B81D1A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applicable.</w:t>
            </w:r>
          </w:p>
        </w:tc>
      </w:tr>
      <w:tr w:rsidR="00A27E61" w:rsidRPr="00A27E61" w14:paraId="284584C7" w14:textId="77777777" w:rsidTr="00957E3C">
        <w:tc>
          <w:tcPr>
            <w:tcW w:w="1707" w:type="pct"/>
          </w:tcPr>
          <w:p w14:paraId="67AAD475" w14:textId="77777777" w:rsidR="00965D0A" w:rsidRPr="00A27E61" w:rsidRDefault="007E0301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. </w:t>
            </w:r>
            <w:r w:rsidR="00A9091D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nonymization method at the provider</w:t>
            </w:r>
          </w:p>
        </w:tc>
        <w:tc>
          <w:tcPr>
            <w:tcW w:w="3293" w:type="pct"/>
          </w:tcPr>
          <w:p w14:paraId="1FA56CA4" w14:textId="77777777" w:rsidR="00965D0A" w:rsidRPr="00A27E61" w:rsidRDefault="00B81D1A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applicable.</w:t>
            </w:r>
          </w:p>
        </w:tc>
      </w:tr>
      <w:tr w:rsidR="007E0301" w:rsidRPr="00A27E61" w14:paraId="6650EF89" w14:textId="77777777" w:rsidTr="00957E3C">
        <w:tc>
          <w:tcPr>
            <w:tcW w:w="1707" w:type="pct"/>
          </w:tcPr>
          <w:p w14:paraId="0E039EC9" w14:textId="77777777" w:rsidR="007E0301" w:rsidRPr="00A27E61" w:rsidRDefault="007E0301" w:rsidP="00835BCF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4. </w:t>
            </w:r>
            <w:r w:rsidR="00A9091D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irector of the institution, responsibility-taking system, and contents of the expected contract</w:t>
            </w:r>
          </w:p>
        </w:tc>
        <w:tc>
          <w:tcPr>
            <w:tcW w:w="3293" w:type="pct"/>
          </w:tcPr>
          <w:p w14:paraId="3BEF4C5A" w14:textId="77777777" w:rsidR="007E0301" w:rsidRPr="00A27E61" w:rsidRDefault="00B81D1A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t applicable. </w:t>
            </w:r>
          </w:p>
        </w:tc>
      </w:tr>
    </w:tbl>
    <w:p w14:paraId="4396774F" w14:textId="77777777" w:rsidR="004E4229" w:rsidRPr="00A27E61" w:rsidRDefault="004E4229" w:rsidP="00835BCF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</w:p>
    <w:p w14:paraId="4A02489D" w14:textId="77777777" w:rsidR="007E0301" w:rsidRPr="00A27E61" w:rsidRDefault="00350F61" w:rsidP="00835BCF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27E61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IX </w:t>
      </w:r>
      <w:r w:rsidR="00B81D1A" w:rsidRPr="00A27E61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Storage of samples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680"/>
        <w:gridCol w:w="1682"/>
        <w:gridCol w:w="6486"/>
      </w:tblGrid>
      <w:tr w:rsidR="00A27E61" w:rsidRPr="00A27E61" w14:paraId="5A8CA594" w14:textId="77777777" w:rsidTr="00957E3C">
        <w:tc>
          <w:tcPr>
            <w:tcW w:w="853" w:type="pct"/>
            <w:vMerge w:val="restart"/>
          </w:tcPr>
          <w:p w14:paraId="54A893D0" w14:textId="77777777" w:rsidR="0081356D" w:rsidRPr="00A27E61" w:rsidRDefault="0081356D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</w:t>
            </w:r>
            <w:r w:rsidR="00B81D1A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Storage of samples during the study period </w:t>
            </w:r>
          </w:p>
        </w:tc>
        <w:tc>
          <w:tcPr>
            <w:tcW w:w="854" w:type="pct"/>
          </w:tcPr>
          <w:p w14:paraId="623B782A" w14:textId="77777777" w:rsidR="0081356D" w:rsidRPr="00A27E61" w:rsidRDefault="0081356D" w:rsidP="00835BCF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(1) </w:t>
            </w:r>
            <w:r w:rsidR="00B81D1A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Presence or absence of the </w:t>
            </w:r>
            <w:r w:rsidR="00B81D1A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torage of samples during the study period</w:t>
            </w:r>
          </w:p>
        </w:tc>
        <w:tc>
          <w:tcPr>
            <w:tcW w:w="3293" w:type="pct"/>
          </w:tcPr>
          <w:p w14:paraId="1E7DC8CA" w14:textId="300F1A6F" w:rsidR="0081356D" w:rsidRPr="00A27E61" w:rsidRDefault="003D1A3B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[1]</w:t>
            </w:r>
            <w:r w:rsidR="00B81D1A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Stored in the institution </w:t>
            </w:r>
            <w:r w:rsidR="0081356D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(→</w:t>
            </w:r>
            <w:r w:rsidR="00B81D1A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it is necessary to describe the following columns.</w:t>
            </w:r>
            <w:r w:rsidR="0081356D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</w:tr>
      <w:tr w:rsidR="00A27E61" w:rsidRPr="00A27E61" w14:paraId="6CF1268D" w14:textId="77777777" w:rsidTr="00957E3C">
        <w:tc>
          <w:tcPr>
            <w:tcW w:w="853" w:type="pct"/>
            <w:vMerge/>
          </w:tcPr>
          <w:p w14:paraId="60B90172" w14:textId="77777777" w:rsidR="0081356D" w:rsidRPr="00A27E61" w:rsidRDefault="0081356D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4" w:type="pct"/>
          </w:tcPr>
          <w:p w14:paraId="347954B9" w14:textId="30B69AB1" w:rsidR="0081356D" w:rsidRPr="00A27E61" w:rsidRDefault="0081356D" w:rsidP="00835BCF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(2) </w:t>
            </w:r>
            <w:r w:rsidR="00B81D1A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Storage method and period </w:t>
            </w: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((1) </w:t>
            </w: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=</w:t>
            </w:r>
            <w:r w:rsidR="003D1A3B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[1]</w:t>
            </w:r>
            <w:r w:rsidR="00B81D1A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or </w:t>
            </w:r>
            <w:r w:rsidR="003D1A3B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[2]</w:t>
            </w:r>
            <w:r w:rsidR="00B81D1A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3293" w:type="pct"/>
          </w:tcPr>
          <w:p w14:paraId="2DB3FCAC" w14:textId="2C32D947" w:rsidR="0081356D" w:rsidRPr="00A27E61" w:rsidRDefault="003D1A3B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[2]</w:t>
            </w:r>
            <w:r w:rsidR="00B81D1A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Nucleic acid is extracted/stored </w:t>
            </w:r>
            <w:r w:rsidR="0081356D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(</w:t>
            </w:r>
            <w:r w:rsidR="00B81D1A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Storage period: until date/year</w:t>
            </w:r>
            <w:r w:rsidR="0081356D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</w:tr>
      <w:tr w:rsidR="00A27E61" w:rsidRPr="00A27E61" w14:paraId="05D765E3" w14:textId="77777777" w:rsidTr="00957E3C">
        <w:tc>
          <w:tcPr>
            <w:tcW w:w="853" w:type="pct"/>
            <w:vMerge/>
          </w:tcPr>
          <w:p w14:paraId="7A60E7C7" w14:textId="77777777" w:rsidR="0081356D" w:rsidRPr="00A27E61" w:rsidRDefault="0081356D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4" w:type="pct"/>
          </w:tcPr>
          <w:p w14:paraId="72A8C788" w14:textId="40DF19FC" w:rsidR="0081356D" w:rsidRPr="00A27E61" w:rsidRDefault="0081356D" w:rsidP="00835BCF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(3) </w:t>
            </w:r>
            <w:r w:rsidR="00B81D1A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Necessity of storage </w:t>
            </w: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(1)</w:t>
            </w:r>
            <w:r w:rsidR="003D1A3B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=</w:t>
            </w:r>
            <w:r w:rsidR="003D1A3B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[1]</w:t>
            </w:r>
            <w:r w:rsidR="00B81D1A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or </w:t>
            </w:r>
            <w:r w:rsidR="003D1A3B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[2]</w:t>
            </w: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  <w:r w:rsidR="00B81D1A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293" w:type="pct"/>
          </w:tcPr>
          <w:p w14:paraId="4FFBB18E" w14:textId="5590BA80" w:rsidR="0081356D" w:rsidRPr="00A27E61" w:rsidRDefault="003D1A3B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[1]</w:t>
            </w:r>
            <w:r w:rsidR="00C87F58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For additional examination to assure the accuracy of the results of genetic analysis</w:t>
            </w:r>
          </w:p>
        </w:tc>
      </w:tr>
      <w:tr w:rsidR="00A27E61" w:rsidRPr="00A27E61" w14:paraId="0E34DE31" w14:textId="77777777" w:rsidTr="00957E3C">
        <w:tc>
          <w:tcPr>
            <w:tcW w:w="853" w:type="pct"/>
            <w:vMerge/>
          </w:tcPr>
          <w:p w14:paraId="336C6C04" w14:textId="77777777" w:rsidR="0081356D" w:rsidRPr="00A27E61" w:rsidRDefault="0081356D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4" w:type="pct"/>
          </w:tcPr>
          <w:p w14:paraId="617891EB" w14:textId="77777777" w:rsidR="0081356D" w:rsidRPr="00A27E61" w:rsidRDefault="0081356D" w:rsidP="00835BCF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(4) </w:t>
            </w:r>
            <w:r w:rsidR="00B81D1A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Person responsible for the storage of samples</w:t>
            </w:r>
          </w:p>
        </w:tc>
        <w:tc>
          <w:tcPr>
            <w:tcW w:w="3293" w:type="pct"/>
          </w:tcPr>
          <w:p w14:paraId="6982D49D" w14:textId="47E243DB" w:rsidR="0081356D" w:rsidRPr="00A27E61" w:rsidRDefault="003D1A3B" w:rsidP="00835BCF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[2]</w:t>
            </w:r>
            <w:r w:rsidR="00B81D1A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Managed by investigators other than </w:t>
            </w: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[1]</w:t>
            </w:r>
            <w:r w:rsidR="00B81D1A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81356D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(→</w:t>
            </w:r>
            <w:r w:rsidR="00B81D1A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The name of the person responsible for the manage of samples should be described.</w:t>
            </w:r>
            <w:r w:rsidR="0081356D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  <w:p w14:paraId="5B23689F" w14:textId="77777777" w:rsidR="0081356D" w:rsidRPr="00A27E61" w:rsidRDefault="00B81D1A" w:rsidP="00835BCF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Affiliation: Department of Aging Biology</w:t>
            </w:r>
          </w:p>
          <w:p w14:paraId="78717094" w14:textId="77777777" w:rsidR="0081356D" w:rsidRPr="00A27E61" w:rsidRDefault="00B81D1A" w:rsidP="00835BCF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Position: Assistant professor</w:t>
            </w:r>
          </w:p>
          <w:p w14:paraId="32F8CF48" w14:textId="1FFBE99D" w:rsidR="0081356D" w:rsidRPr="00A27E61" w:rsidRDefault="00B81D1A" w:rsidP="00F63D2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Name: </w:t>
            </w:r>
            <w:r w:rsidR="00F63D20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Jinko Sawashita</w:t>
            </w:r>
          </w:p>
        </w:tc>
      </w:tr>
      <w:tr w:rsidR="00A27E61" w:rsidRPr="00A27E61" w14:paraId="3FA9314E" w14:textId="77777777" w:rsidTr="00957E3C">
        <w:tc>
          <w:tcPr>
            <w:tcW w:w="853" w:type="pct"/>
            <w:vMerge w:val="restart"/>
          </w:tcPr>
          <w:p w14:paraId="1D3CB9E5" w14:textId="77777777" w:rsidR="00FD4EA0" w:rsidRPr="00A27E61" w:rsidRDefault="00FD4EA0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.</w:t>
            </w:r>
            <w:r w:rsidR="00C87F58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Storage of samples after the study period </w:t>
            </w:r>
          </w:p>
        </w:tc>
        <w:tc>
          <w:tcPr>
            <w:tcW w:w="854" w:type="pct"/>
          </w:tcPr>
          <w:p w14:paraId="3DB45398" w14:textId="77777777" w:rsidR="00FD4EA0" w:rsidRPr="00A27E61" w:rsidRDefault="00FD4EA0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(1) </w:t>
            </w:r>
            <w:r w:rsidR="00F62D0D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Presence or absence of </w:t>
            </w:r>
            <w:r w:rsidR="00C87F58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the </w:t>
            </w:r>
            <w:r w:rsidR="00F62D0D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storage</w:t>
            </w:r>
            <w:r w:rsidR="00C87F58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of samples after the </w:t>
            </w:r>
            <w:r w:rsidR="00C87F58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completion of this study</w:t>
            </w:r>
          </w:p>
        </w:tc>
        <w:tc>
          <w:tcPr>
            <w:tcW w:w="3293" w:type="pct"/>
          </w:tcPr>
          <w:p w14:paraId="49F7BA0C" w14:textId="2D62C1C7" w:rsidR="00FD4EA0" w:rsidRPr="00A27E61" w:rsidRDefault="00F80819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[1]</w:t>
            </w:r>
            <w:r w:rsidR="00C87F58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Stored in the institution </w:t>
            </w:r>
            <w:r w:rsidR="00FD4EA0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(</w:t>
            </w:r>
            <w:r w:rsidR="00C87F58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Place/School of Medicine, 2011 to 2016</w:t>
            </w:r>
            <w:r w:rsidR="00FD4EA0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</w:tr>
      <w:tr w:rsidR="00A27E61" w:rsidRPr="00A27E61" w14:paraId="352A4F63" w14:textId="77777777" w:rsidTr="00957E3C">
        <w:tc>
          <w:tcPr>
            <w:tcW w:w="853" w:type="pct"/>
            <w:vMerge/>
          </w:tcPr>
          <w:p w14:paraId="58D55A19" w14:textId="77777777" w:rsidR="00FD4EA0" w:rsidRPr="00A27E61" w:rsidRDefault="00FD4EA0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4" w:type="pct"/>
          </w:tcPr>
          <w:p w14:paraId="0BEE45FB" w14:textId="19A6318E" w:rsidR="00FD4EA0" w:rsidRPr="00A27E61" w:rsidRDefault="00FD4EA0" w:rsidP="00835BCF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(2) </w:t>
            </w:r>
            <w:r w:rsidR="009B130B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Storage method and period </w:t>
            </w: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((1) </w:t>
            </w: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=</w:t>
            </w:r>
            <w:r w:rsidR="00AC025D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[1]</w:t>
            </w:r>
            <w:r w:rsidR="00F62D0D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or </w:t>
            </w:r>
            <w:r w:rsidR="00946805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[2]</w:t>
            </w:r>
            <w:r w:rsidR="009B130B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3293" w:type="pct"/>
          </w:tcPr>
          <w:p w14:paraId="4EFF59F1" w14:textId="1F0E71F8" w:rsidR="00FD4EA0" w:rsidRPr="00A27E61" w:rsidRDefault="00F80819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[2]</w:t>
            </w:r>
            <w:r w:rsidR="00B81D1A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Nucleic acid is extracted/stored.</w:t>
            </w:r>
          </w:p>
        </w:tc>
      </w:tr>
      <w:tr w:rsidR="00A27E61" w:rsidRPr="00A27E61" w14:paraId="5637C430" w14:textId="77777777" w:rsidTr="00957E3C">
        <w:tc>
          <w:tcPr>
            <w:tcW w:w="853" w:type="pct"/>
            <w:vMerge/>
          </w:tcPr>
          <w:p w14:paraId="333464D4" w14:textId="77777777" w:rsidR="00FD4EA0" w:rsidRPr="00A27E61" w:rsidRDefault="00FD4EA0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4" w:type="pct"/>
          </w:tcPr>
          <w:p w14:paraId="7C0CE703" w14:textId="30F7DFDB" w:rsidR="00FD4EA0" w:rsidRPr="00A27E61" w:rsidRDefault="00FD4EA0" w:rsidP="00055ED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(3)</w:t>
            </w:r>
            <w:r w:rsidR="009B130B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Necessity of storage/reasons for storage </w:t>
            </w: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((1) </w:t>
            </w: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=</w:t>
            </w:r>
            <w:r w:rsidR="00AC025D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[1]</w:t>
            </w:r>
            <w:r w:rsidR="009B130B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or </w:t>
            </w:r>
            <w:r w:rsidR="00946805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[2]</w:t>
            </w: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3293" w:type="pct"/>
          </w:tcPr>
          <w:p w14:paraId="160761AB" w14:textId="2B4DD9F7" w:rsidR="009B130B" w:rsidRPr="00A27E61" w:rsidRDefault="00F80819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[1]</w:t>
            </w:r>
            <w:r w:rsidR="009B130B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9B130B"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 utilize samples/materials for future studies</w:t>
            </w:r>
          </w:p>
          <w:p w14:paraId="343A8F19" w14:textId="0A886A1A" w:rsidR="00FD4EA0" w:rsidRPr="00A27E61" w:rsidRDefault="009B130B" w:rsidP="00835BCF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expected study contents</w:t>
            </w:r>
            <w:r w:rsidR="00295C7B"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 the same as this time</w:t>
            </w:r>
            <w:r w:rsidR="00F80819"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459091D7" w14:textId="77777777" w:rsidR="00FD4EA0" w:rsidRPr="00A27E61" w:rsidRDefault="00FD4EA0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27E61" w:rsidRPr="00A27E61" w14:paraId="48E57419" w14:textId="77777777" w:rsidTr="00957E3C">
        <w:tc>
          <w:tcPr>
            <w:tcW w:w="853" w:type="pct"/>
            <w:vMerge/>
          </w:tcPr>
          <w:p w14:paraId="346E5289" w14:textId="77777777" w:rsidR="00FD4EA0" w:rsidRPr="00A27E61" w:rsidRDefault="00FD4EA0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4" w:type="pct"/>
          </w:tcPr>
          <w:p w14:paraId="0761173B" w14:textId="4EF44FB6" w:rsidR="00FD4EA0" w:rsidRPr="00A27E61" w:rsidRDefault="00FD4EA0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(4) </w:t>
            </w:r>
            <w:r w:rsidR="009B130B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Type of anonymization </w:t>
            </w: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((1) </w:t>
            </w: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=</w:t>
            </w:r>
            <w:r w:rsidR="00AC025D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[1]</w:t>
            </w:r>
            <w:r w:rsidR="009B130B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or </w:t>
            </w:r>
            <w:r w:rsidR="00946805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[2]</w:t>
            </w: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3293" w:type="pct"/>
          </w:tcPr>
          <w:p w14:paraId="32C4F485" w14:textId="3DE03881" w:rsidR="00FD4EA0" w:rsidRPr="00A27E61" w:rsidRDefault="00946805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[2]</w:t>
            </w:r>
            <w:r w:rsidR="004E1CCB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F62D0D"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nkable anonymization</w:t>
            </w:r>
          </w:p>
        </w:tc>
      </w:tr>
      <w:tr w:rsidR="00A27E61" w:rsidRPr="00A27E61" w14:paraId="09BEE079" w14:textId="77777777" w:rsidTr="00957E3C">
        <w:tc>
          <w:tcPr>
            <w:tcW w:w="853" w:type="pct"/>
            <w:vMerge w:val="restart"/>
          </w:tcPr>
          <w:p w14:paraId="25A3BE7F" w14:textId="77777777" w:rsidR="00FD4EA0" w:rsidRPr="00A27E61" w:rsidRDefault="00FD4EA0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. </w:t>
            </w:r>
            <w:r w:rsidR="00F62D0D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onsignment of samples to a cell/gene/tissue bank</w:t>
            </w:r>
          </w:p>
        </w:tc>
        <w:tc>
          <w:tcPr>
            <w:tcW w:w="854" w:type="pct"/>
          </w:tcPr>
          <w:p w14:paraId="15CFD8B1" w14:textId="77777777" w:rsidR="00FD4EA0" w:rsidRPr="00A27E61" w:rsidRDefault="00FD4EA0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(1)</w:t>
            </w:r>
            <w:r w:rsidR="00F62D0D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Schedule</w:t>
            </w:r>
            <w:r w:rsidR="00F62D0D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293" w:type="pct"/>
          </w:tcPr>
          <w:p w14:paraId="61B8CDDF" w14:textId="614A6E1B" w:rsidR="00FD4EA0" w:rsidRPr="00A27E61" w:rsidRDefault="00946805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[2]</w:t>
            </w:r>
            <w:r w:rsidR="00F62D0D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No schedule.</w:t>
            </w:r>
          </w:p>
        </w:tc>
      </w:tr>
      <w:tr w:rsidR="00A27E61" w:rsidRPr="00A27E61" w14:paraId="61F79005" w14:textId="77777777" w:rsidTr="00957E3C">
        <w:tc>
          <w:tcPr>
            <w:tcW w:w="853" w:type="pct"/>
            <w:vMerge/>
          </w:tcPr>
          <w:p w14:paraId="7AB62A1E" w14:textId="77777777" w:rsidR="00FD4EA0" w:rsidRPr="00A27E61" w:rsidRDefault="00FD4EA0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4" w:type="pct"/>
          </w:tcPr>
          <w:p w14:paraId="397AA886" w14:textId="36C4C1FF" w:rsidR="00FD4EA0" w:rsidRPr="00A27E61" w:rsidRDefault="00FD4EA0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(2) </w:t>
            </w:r>
            <w:r w:rsidR="00F62D0D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Organization for consignment </w:t>
            </w: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((1) </w:t>
            </w: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=</w:t>
            </w:r>
            <w:r w:rsidR="00151FEB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151FEB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[1]</w:t>
            </w: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3293" w:type="pct"/>
          </w:tcPr>
          <w:p w14:paraId="319FFE9D" w14:textId="77777777" w:rsidR="00FD4EA0" w:rsidRPr="00A27E61" w:rsidRDefault="00F62D0D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applicable.</w:t>
            </w:r>
          </w:p>
        </w:tc>
      </w:tr>
      <w:tr w:rsidR="00A27E61" w:rsidRPr="00A27E61" w14:paraId="26071408" w14:textId="77777777" w:rsidTr="00957E3C">
        <w:tc>
          <w:tcPr>
            <w:tcW w:w="853" w:type="pct"/>
            <w:vMerge/>
          </w:tcPr>
          <w:p w14:paraId="715CF87D" w14:textId="77777777" w:rsidR="00FD4EA0" w:rsidRPr="00A27E61" w:rsidRDefault="00FD4EA0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4" w:type="pct"/>
          </w:tcPr>
          <w:p w14:paraId="16B5CA19" w14:textId="6CDA59DA" w:rsidR="00FD4EA0" w:rsidRPr="00A27E61" w:rsidRDefault="00FD4EA0" w:rsidP="00835BCF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(3) </w:t>
            </w:r>
            <w:r w:rsidR="00F62D0D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Anonymization method </w:t>
            </w: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((1) </w:t>
            </w: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=</w:t>
            </w:r>
            <w:r w:rsidR="00151FEB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151FEB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[1]</w:t>
            </w: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3293" w:type="pct"/>
          </w:tcPr>
          <w:p w14:paraId="5716F021" w14:textId="77777777" w:rsidR="00FD4EA0" w:rsidRPr="00A27E61" w:rsidRDefault="00F62D0D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applicable.</w:t>
            </w:r>
          </w:p>
        </w:tc>
      </w:tr>
      <w:tr w:rsidR="00FD4EA0" w:rsidRPr="00A27E61" w14:paraId="3212F83C" w14:textId="77777777" w:rsidTr="00957E3C">
        <w:tc>
          <w:tcPr>
            <w:tcW w:w="1707" w:type="pct"/>
            <w:gridSpan w:val="2"/>
          </w:tcPr>
          <w:p w14:paraId="78983BE9" w14:textId="76503A5C" w:rsidR="00FD4EA0" w:rsidRPr="00A27E61" w:rsidRDefault="00FD4EA0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  <w:r w:rsidR="00244839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F62D0D"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mple-discarding method</w:t>
            </w:r>
          </w:p>
        </w:tc>
        <w:tc>
          <w:tcPr>
            <w:tcW w:w="3293" w:type="pct"/>
          </w:tcPr>
          <w:p w14:paraId="033F6504" w14:textId="545741F1" w:rsidR="00FD4EA0" w:rsidRPr="00A27E61" w:rsidRDefault="00151FEB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[2]</w:t>
            </w:r>
            <w:r w:rsidR="00F62D0D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F62D0D"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urning with anonymization</w:t>
            </w:r>
          </w:p>
        </w:tc>
      </w:tr>
    </w:tbl>
    <w:p w14:paraId="7E6BE876" w14:textId="77777777" w:rsidR="004E4229" w:rsidRPr="00A27E61" w:rsidRDefault="004E4229" w:rsidP="00835BCF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CC9EEF7" w14:textId="77777777" w:rsidR="00FD4EA0" w:rsidRPr="00A27E61" w:rsidRDefault="00350F61" w:rsidP="00835BCF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27E61">
        <w:rPr>
          <w:rFonts w:ascii="Times New Roman" w:hAnsi="Times New Roman" w:cs="Times New Roman"/>
          <w:color w:val="000000" w:themeColor="text1"/>
          <w:sz w:val="20"/>
          <w:szCs w:val="20"/>
        </w:rPr>
        <w:t>X</w:t>
      </w:r>
      <w:r w:rsidR="00A95BA1" w:rsidRPr="00A27E6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Genetic counseling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3362"/>
        <w:gridCol w:w="6486"/>
      </w:tblGrid>
      <w:tr w:rsidR="00A27E61" w:rsidRPr="00A27E61" w14:paraId="71716C64" w14:textId="77777777" w:rsidTr="00957E3C">
        <w:trPr>
          <w:trHeight w:val="324"/>
        </w:trPr>
        <w:tc>
          <w:tcPr>
            <w:tcW w:w="1707" w:type="pct"/>
          </w:tcPr>
          <w:p w14:paraId="09E14A0F" w14:textId="7EDBCFA2" w:rsidR="00FD4EA0" w:rsidRPr="00A27E61" w:rsidRDefault="00830F2B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l</w:t>
            </w:r>
            <w:r w:rsidR="00244839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A95BA1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Necessity of genetic counseling</w:t>
            </w:r>
          </w:p>
        </w:tc>
        <w:tc>
          <w:tcPr>
            <w:tcW w:w="3293" w:type="pct"/>
          </w:tcPr>
          <w:p w14:paraId="22E2CA23" w14:textId="66786AAF" w:rsidR="00FD4EA0" w:rsidRPr="00A27E61" w:rsidRDefault="00151FEB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[2]</w:t>
            </w:r>
            <w:r w:rsidR="00A95BA1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Necessary in some cases.</w:t>
            </w:r>
          </w:p>
        </w:tc>
      </w:tr>
      <w:tr w:rsidR="00FD4EA0" w:rsidRPr="00A27E61" w14:paraId="588FE7C7" w14:textId="77777777" w:rsidTr="00957E3C">
        <w:tc>
          <w:tcPr>
            <w:tcW w:w="1707" w:type="pct"/>
          </w:tcPr>
          <w:p w14:paraId="275823B4" w14:textId="45143367" w:rsidR="00FD4EA0" w:rsidRPr="00A27E61" w:rsidRDefault="00830F2B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.</w:t>
            </w:r>
            <w:r w:rsidR="003F75DA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1</w:t>
            </w:r>
            <w:r w:rsidR="00C644D2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=</w:t>
            </w:r>
            <w:r w:rsidR="00C644D2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C644D2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[1]</w:t>
            </w:r>
            <w:r w:rsidR="003F75DA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or </w:t>
            </w:r>
            <w:r w:rsidR="00151FEB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[2]</w:t>
            </w: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  <w:r w:rsidR="003F75DA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: Institution and person responsible for genetic counseling </w:t>
            </w: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 w:rsidR="003F75DA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qualification, previous educational training</w:t>
            </w: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3293" w:type="pct"/>
          </w:tcPr>
          <w:p w14:paraId="70D939EB" w14:textId="55EF0154" w:rsidR="00FD4EA0" w:rsidRPr="00A27E61" w:rsidRDefault="00C644D2" w:rsidP="00835BCF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[1]</w:t>
            </w:r>
            <w:r w:rsidR="003F75DA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Yoshimitsu Fukushima (Specialist in clinical genetics) et al.,</w:t>
            </w:r>
            <w:r w:rsidR="003F75DA"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3F75DA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epartment of Genetic Diagnosis and Treatment, Shinshu University Hospital</w:t>
            </w:r>
          </w:p>
        </w:tc>
      </w:tr>
    </w:tbl>
    <w:p w14:paraId="0CC2041C" w14:textId="77777777" w:rsidR="004E4229" w:rsidRPr="00A27E61" w:rsidRDefault="004E4229" w:rsidP="00835BCF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3BB9D6E" w14:textId="77777777" w:rsidR="00FD4EA0" w:rsidRPr="00A27E61" w:rsidRDefault="00350F61" w:rsidP="00835BCF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27E61">
        <w:rPr>
          <w:rFonts w:ascii="Times New Roman" w:hAnsi="Times New Roman" w:cs="Times New Roman"/>
          <w:color w:val="000000" w:themeColor="text1"/>
          <w:sz w:val="20"/>
          <w:szCs w:val="20"/>
        </w:rPr>
        <w:t>XI</w:t>
      </w:r>
      <w:r w:rsidR="003F75DA" w:rsidRPr="00A27E6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ource of funds regarding this study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3362"/>
        <w:gridCol w:w="6486"/>
      </w:tblGrid>
      <w:tr w:rsidR="00EF7598" w:rsidRPr="00A27E61" w14:paraId="1852EA66" w14:textId="77777777" w:rsidTr="00957E3C">
        <w:tc>
          <w:tcPr>
            <w:tcW w:w="1707" w:type="pct"/>
          </w:tcPr>
          <w:p w14:paraId="6F933A28" w14:textId="77777777" w:rsidR="00EF7598" w:rsidRPr="00A27E61" w:rsidRDefault="003F75DA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urce of funds regarding this study</w:t>
            </w:r>
          </w:p>
        </w:tc>
        <w:tc>
          <w:tcPr>
            <w:tcW w:w="3293" w:type="pct"/>
          </w:tcPr>
          <w:p w14:paraId="7E2B0F62" w14:textId="7AE55219" w:rsidR="00EF7598" w:rsidRPr="00A27E61" w:rsidRDefault="00C644D2" w:rsidP="00835BCF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[1]</w:t>
            </w:r>
            <w:r w:rsidR="003F75DA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Subsidy for </w:t>
            </w:r>
            <w:r w:rsidR="00F62D0D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operating costs </w:t>
            </w:r>
            <w:r w:rsidR="00EF7598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(</w:t>
            </w:r>
            <w:r w:rsidR="00F62D0D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e</w:t>
            </w:r>
            <w:r w:rsidR="003F75DA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ducation</w:t>
            </w:r>
            <w:r w:rsidR="00F62D0D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/</w:t>
            </w:r>
            <w:r w:rsidR="003F75DA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research </w:t>
            </w:r>
            <w:r w:rsidR="00F62D0D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funds</w:t>
            </w:r>
            <w:r w:rsidR="00EF7598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  <w:p w14:paraId="54FA105F" w14:textId="06C258C8" w:rsidR="00EF7598" w:rsidRPr="00A27E61" w:rsidRDefault="00C644D2" w:rsidP="00835BCF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[2]</w:t>
            </w:r>
            <w:r w:rsidR="00F62D0D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Ministries’ and agencies’ public grants </w:t>
            </w:r>
            <w:r w:rsidR="00EF7598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(</w:t>
            </w:r>
            <w:r w:rsidR="00F62D0D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special expenditures from the Ministry of </w:t>
            </w:r>
            <w:r w:rsidR="00F62D0D"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ducation, Culture, Sports, Science and Technology in 2011</w:t>
            </w:r>
            <w:r w:rsidR="00EF7598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</w:tr>
    </w:tbl>
    <w:p w14:paraId="0A2468C9" w14:textId="77777777" w:rsidR="004E4229" w:rsidRPr="00A27E61" w:rsidRDefault="004E4229" w:rsidP="00835BCF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FF71562" w14:textId="6943A0FC" w:rsidR="00EF7598" w:rsidRPr="00A27E61" w:rsidRDefault="00350F61" w:rsidP="00835BCF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27E61">
        <w:rPr>
          <w:rFonts w:ascii="Times New Roman" w:hAnsi="Times New Roman" w:cs="Times New Roman"/>
          <w:color w:val="000000" w:themeColor="text1"/>
          <w:sz w:val="20"/>
          <w:szCs w:val="20"/>
        </w:rPr>
        <w:t>XII</w:t>
      </w:r>
      <w:r w:rsidR="006A654A" w:rsidRPr="00A27E61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="00F62D0D" w:rsidRPr="00A27E61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Relationship of this study with companies/corporations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3362"/>
        <w:gridCol w:w="6486"/>
      </w:tblGrid>
      <w:tr w:rsidR="00EF7598" w:rsidRPr="00A27E61" w14:paraId="24DE021A" w14:textId="77777777" w:rsidTr="00957E3C">
        <w:tc>
          <w:tcPr>
            <w:tcW w:w="1707" w:type="pct"/>
          </w:tcPr>
          <w:p w14:paraId="04FC31A3" w14:textId="77777777" w:rsidR="00EF7598" w:rsidRPr="00A27E61" w:rsidRDefault="00F62D0D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Relationship of this study with companies/corporations</w:t>
            </w:r>
          </w:p>
        </w:tc>
        <w:tc>
          <w:tcPr>
            <w:tcW w:w="3293" w:type="pct"/>
          </w:tcPr>
          <w:p w14:paraId="5A08F64E" w14:textId="49CCEEB9" w:rsidR="00EF7598" w:rsidRPr="00A27E61" w:rsidRDefault="00F55DDC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[1]</w:t>
            </w:r>
            <w:r w:rsidR="00F62D0D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No company/corporation will be involved in this study.</w:t>
            </w:r>
          </w:p>
        </w:tc>
      </w:tr>
    </w:tbl>
    <w:p w14:paraId="31D4ACDB" w14:textId="77777777" w:rsidR="004E4229" w:rsidRPr="00A27E61" w:rsidRDefault="004E4229" w:rsidP="00835BCF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4036B45" w14:textId="77777777" w:rsidR="00D649E0" w:rsidRPr="00A27E61" w:rsidRDefault="00350F61" w:rsidP="00835BCF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27E61">
        <w:rPr>
          <w:rFonts w:ascii="Times New Roman" w:hAnsi="Times New Roman" w:cs="Times New Roman"/>
          <w:color w:val="000000" w:themeColor="text1"/>
          <w:sz w:val="20"/>
          <w:szCs w:val="20"/>
        </w:rPr>
        <w:t>XIII</w:t>
      </w:r>
      <w:r w:rsidR="00F62D0D" w:rsidRPr="00A27E6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nflict of interest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3362"/>
        <w:gridCol w:w="6486"/>
      </w:tblGrid>
      <w:tr w:rsidR="00EF7598" w:rsidRPr="00A27E61" w14:paraId="3A1999C1" w14:textId="77777777" w:rsidTr="00957E3C">
        <w:tc>
          <w:tcPr>
            <w:tcW w:w="1707" w:type="pct"/>
          </w:tcPr>
          <w:p w14:paraId="42372F60" w14:textId="438330BB" w:rsidR="00D649E0" w:rsidRPr="00A27E61" w:rsidRDefault="00D649E0" w:rsidP="00835BCF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8</w:t>
            </w:r>
            <w:r w:rsidR="006B6C03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="00F62D0D"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onflict of interest</w:t>
            </w: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i</w:t>
            </w:r>
            <w:r w:rsidR="001811E7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="00F62D0D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lease check all corresponding items.</w:t>
            </w:r>
            <w:r w:rsidR="001811E7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  <w:p w14:paraId="5A2152B6" w14:textId="05675A83" w:rsidR="00D649E0" w:rsidRPr="00A27E61" w:rsidRDefault="00F62D0D" w:rsidP="00835BCF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Note</w:t>
            </w:r>
            <w:r w:rsidR="001811E7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:</w:t>
            </w: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he purpose of this item is to adequately manage information disclosure-related conflict of interest. Even if </w:t>
            </w: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the situation corresponds to this, there may be no need to change the study plan when it is within the permissible range of our university (for study promotion/protection of investigators)</w:t>
            </w: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</w:p>
          <w:p w14:paraId="4B6EEBFB" w14:textId="77777777" w:rsidR="00F62D0D" w:rsidRPr="00A27E61" w:rsidRDefault="00F62D0D" w:rsidP="00835BCF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Please describe this in reference to explanations at the end of this application form.</w:t>
            </w:r>
          </w:p>
          <w:p w14:paraId="6ADC4A48" w14:textId="553E61B6" w:rsidR="00EF7598" w:rsidRPr="00A27E61" w:rsidRDefault="00F62D0D" w:rsidP="00835BCF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However, matters regarding this item will be examined according to the “Shinshu University Regulations for Conflict-of-Interest Management regarding Clinical Research, if necessary.</w:t>
            </w:r>
          </w:p>
        </w:tc>
        <w:tc>
          <w:tcPr>
            <w:tcW w:w="3293" w:type="pct"/>
          </w:tcPr>
          <w:p w14:paraId="201AAADD" w14:textId="2EBB9534" w:rsidR="00EF7598" w:rsidRPr="00A27E61" w:rsidRDefault="001811E7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[6]</w:t>
            </w:r>
            <w:r w:rsidR="00F62D0D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There may be no conflict of interest.</w:t>
            </w:r>
          </w:p>
        </w:tc>
      </w:tr>
    </w:tbl>
    <w:p w14:paraId="46F80C20" w14:textId="77777777" w:rsidR="004E4229" w:rsidRPr="00A27E61" w:rsidRDefault="004E4229" w:rsidP="00835BCF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32C672B" w14:textId="77777777" w:rsidR="00D649E0" w:rsidRPr="00A27E61" w:rsidRDefault="00350F61" w:rsidP="00835BCF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27E6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XIV </w:t>
      </w:r>
      <w:r w:rsidR="00B549D4" w:rsidRPr="00A27E61">
        <w:rPr>
          <w:rFonts w:ascii="Times New Roman" w:hAnsi="Times New Roman" w:cs="Times New Roman"/>
          <w:color w:val="000000" w:themeColor="text1"/>
          <w:sz w:val="20"/>
          <w:szCs w:val="20"/>
        </w:rPr>
        <w:t>Matters to be mentioned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3362"/>
        <w:gridCol w:w="6486"/>
      </w:tblGrid>
      <w:tr w:rsidR="00EF7598" w:rsidRPr="00A27E61" w14:paraId="0DCCCA6C" w14:textId="77777777" w:rsidTr="00957E3C">
        <w:tc>
          <w:tcPr>
            <w:tcW w:w="1707" w:type="pct"/>
          </w:tcPr>
          <w:p w14:paraId="597E9F3B" w14:textId="77777777" w:rsidR="00EF7598" w:rsidRPr="00A27E61" w:rsidRDefault="00D649E0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</w:t>
            </w:r>
            <w:r w:rsidR="00B549D4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Presence or absence of matters to be </w:t>
            </w:r>
            <w:r w:rsidR="00B549D4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mentioned</w:t>
            </w:r>
          </w:p>
        </w:tc>
        <w:tc>
          <w:tcPr>
            <w:tcW w:w="3293" w:type="pct"/>
          </w:tcPr>
          <w:p w14:paraId="69AF86A1" w14:textId="72C8B6D2" w:rsidR="00EF7598" w:rsidRPr="00A27E61" w:rsidRDefault="002A4E59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[2]</w:t>
            </w:r>
            <w:r w:rsidR="00184AFB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The rapidity of </w:t>
            </w:r>
            <w:r w:rsidR="00B549D4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inspection </w:t>
            </w:r>
            <w:r w:rsidR="00184AFB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is required </w:t>
            </w:r>
            <w:r w:rsidR="00D649E0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(</w:t>
            </w:r>
            <w:r w:rsidR="00184AFB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Reason: Analysis will be started in </w:t>
            </w:r>
            <w:r w:rsidR="00184AFB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early September</w:t>
            </w:r>
            <w:r w:rsidR="00D649E0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)</w:t>
            </w:r>
            <w:r w:rsidR="00184AFB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.</w:t>
            </w:r>
          </w:p>
        </w:tc>
      </w:tr>
    </w:tbl>
    <w:p w14:paraId="34F5F4CD" w14:textId="77777777" w:rsidR="004E4229" w:rsidRPr="00A27E61" w:rsidRDefault="004E4229" w:rsidP="00835BCF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47E5559" w14:textId="77777777" w:rsidR="00D649E0" w:rsidRPr="00A27E61" w:rsidRDefault="00350F61" w:rsidP="00835BCF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27E6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XV </w:t>
      </w:r>
      <w:r w:rsidR="00B549D4" w:rsidRPr="00A27E61">
        <w:rPr>
          <w:rFonts w:ascii="Times New Roman" w:hAnsi="Times New Roman" w:cs="Times New Roman"/>
          <w:color w:val="000000" w:themeColor="text1"/>
          <w:sz w:val="20"/>
          <w:szCs w:val="20"/>
        </w:rPr>
        <w:t>Disclosure of the protocol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3362"/>
        <w:gridCol w:w="6486"/>
      </w:tblGrid>
      <w:tr w:rsidR="00A27E61" w:rsidRPr="00A27E61" w14:paraId="1882503F" w14:textId="77777777" w:rsidTr="00957E3C">
        <w:tc>
          <w:tcPr>
            <w:tcW w:w="1707" w:type="pct"/>
          </w:tcPr>
          <w:p w14:paraId="7D9CEF13" w14:textId="77777777" w:rsidR="00D649E0" w:rsidRPr="00A27E61" w:rsidRDefault="00D82EE6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</w:t>
            </w:r>
            <w:r w:rsidR="00B549D4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isclosure of this protocol for genetic analysis</w:t>
            </w:r>
          </w:p>
        </w:tc>
        <w:tc>
          <w:tcPr>
            <w:tcW w:w="3293" w:type="pct"/>
          </w:tcPr>
          <w:p w14:paraId="088CB181" w14:textId="2826BE53" w:rsidR="00D649E0" w:rsidRPr="00A27E61" w:rsidRDefault="002A4E59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[1]</w:t>
            </w:r>
            <w:r w:rsidR="00B549D4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Possible.</w:t>
            </w:r>
          </w:p>
        </w:tc>
      </w:tr>
      <w:tr w:rsidR="00A27E61" w:rsidRPr="00A27E61" w14:paraId="2DD49083" w14:textId="77777777" w:rsidTr="00957E3C">
        <w:tc>
          <w:tcPr>
            <w:tcW w:w="1707" w:type="pct"/>
          </w:tcPr>
          <w:p w14:paraId="5A4D4512" w14:textId="4F9C53A1" w:rsidR="00D649E0" w:rsidRPr="00A27E61" w:rsidRDefault="00D82EE6" w:rsidP="00835BCF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. </w:t>
            </w:r>
            <w:r w:rsidR="00B549D4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 portion is impossible to disclose </w:t>
            </w: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(1</w:t>
            </w:r>
            <w:r w:rsidR="002A4E59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=</w:t>
            </w:r>
            <w:r w:rsidR="002A4E59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[2]</w:t>
            </w: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)</w:t>
            </w:r>
            <w:r w:rsidR="00B549D4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: Item numbers to be closed</w:t>
            </w:r>
          </w:p>
        </w:tc>
        <w:tc>
          <w:tcPr>
            <w:tcW w:w="3293" w:type="pct"/>
          </w:tcPr>
          <w:p w14:paraId="615FA89E" w14:textId="77777777" w:rsidR="00D649E0" w:rsidRPr="00A27E61" w:rsidRDefault="0062103B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applicable.</w:t>
            </w:r>
          </w:p>
        </w:tc>
      </w:tr>
      <w:tr w:rsidR="00D649E0" w:rsidRPr="00A27E61" w14:paraId="6E94033C" w14:textId="77777777" w:rsidTr="00957E3C">
        <w:tc>
          <w:tcPr>
            <w:tcW w:w="1707" w:type="pct"/>
          </w:tcPr>
          <w:p w14:paraId="4EB8C6A2" w14:textId="393A15C0" w:rsidR="00D649E0" w:rsidRPr="00A27E61" w:rsidRDefault="00D82EE6" w:rsidP="00835BCF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. </w:t>
            </w:r>
            <w:r w:rsidR="00B549D4" w:rsidRPr="00A27E6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isclosure (portion</w:t>
            </w: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)</w:t>
            </w:r>
            <w:r w:rsidR="00B549D4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is impossible </w:t>
            </w: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(1</w:t>
            </w:r>
            <w:r w:rsidR="002A4E59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=</w:t>
            </w:r>
            <w:r w:rsidR="002A4E59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[2]</w:t>
            </w:r>
            <w:r w:rsidR="00B549D4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or </w:t>
            </w:r>
            <w:r w:rsidR="002A4E59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[3]</w:t>
            </w: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)</w:t>
            </w:r>
            <w:r w:rsidR="00B549D4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: Reasons</w:t>
            </w:r>
          </w:p>
        </w:tc>
        <w:tc>
          <w:tcPr>
            <w:tcW w:w="3293" w:type="pct"/>
          </w:tcPr>
          <w:p w14:paraId="21A914E9" w14:textId="77777777" w:rsidR="00D649E0" w:rsidRPr="00A27E61" w:rsidRDefault="0062103B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applicable.</w:t>
            </w:r>
          </w:p>
        </w:tc>
      </w:tr>
    </w:tbl>
    <w:p w14:paraId="5ABD39C2" w14:textId="77777777" w:rsidR="004E4229" w:rsidRPr="00A27E61" w:rsidRDefault="004E4229" w:rsidP="00835BCF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F4D17C6" w14:textId="77777777" w:rsidR="00D82EE6" w:rsidRPr="00A27E61" w:rsidRDefault="00893D95" w:rsidP="00835BCF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27E6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XVI </w:t>
      </w:r>
      <w:r w:rsidR="0062103B" w:rsidRPr="00A27E61">
        <w:rPr>
          <w:rFonts w:ascii="Times New Roman" w:hAnsi="Times New Roman" w:cs="Times New Roman"/>
          <w:color w:val="000000" w:themeColor="text1"/>
          <w:sz w:val="20"/>
          <w:szCs w:val="20"/>
        </w:rPr>
        <w:t>Others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3362"/>
        <w:gridCol w:w="6486"/>
      </w:tblGrid>
      <w:tr w:rsidR="00D649E0" w:rsidRPr="00A27E61" w14:paraId="141E3C1B" w14:textId="77777777" w:rsidTr="00957E3C">
        <w:tc>
          <w:tcPr>
            <w:tcW w:w="1707" w:type="pct"/>
          </w:tcPr>
          <w:p w14:paraId="0B95CDE4" w14:textId="77777777" w:rsidR="00D649E0" w:rsidRPr="00A27E61" w:rsidRDefault="0062103B" w:rsidP="00835BCF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Free description </w:t>
            </w:r>
            <w:r w:rsidR="00D82EE6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(</w:t>
            </w:r>
            <w:r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wishes for inspection</w:t>
            </w:r>
            <w:r w:rsidR="00D82EE6" w:rsidRPr="00A27E6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3293" w:type="pct"/>
          </w:tcPr>
          <w:p w14:paraId="0D0857D5" w14:textId="77777777" w:rsidR="00D649E0" w:rsidRPr="00A27E61" w:rsidRDefault="0062103B" w:rsidP="00835BC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7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description.</w:t>
            </w:r>
          </w:p>
        </w:tc>
      </w:tr>
      <w:bookmarkEnd w:id="0"/>
    </w:tbl>
    <w:p w14:paraId="2E69DAF6" w14:textId="77777777" w:rsidR="00D82EE6" w:rsidRPr="00A27E61" w:rsidRDefault="00D82EE6" w:rsidP="00835BCF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D82EE6" w:rsidRPr="00A27E61" w:rsidSect="00957E3C">
      <w:footerReference w:type="default" r:id="rId6"/>
      <w:pgSz w:w="11900" w:h="16840"/>
      <w:pgMar w:top="1134" w:right="1134" w:bottom="1134" w:left="1134" w:header="720" w:footer="720" w:gutter="0"/>
      <w:cols w:space="720"/>
      <w:docGrid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B94F05" w14:textId="77777777" w:rsidR="00C408C3" w:rsidRDefault="00C408C3" w:rsidP="00FB729E">
      <w:r>
        <w:separator/>
      </w:r>
    </w:p>
  </w:endnote>
  <w:endnote w:type="continuationSeparator" w:id="0">
    <w:p w14:paraId="14F80DB8" w14:textId="77777777" w:rsidR="00C408C3" w:rsidRDefault="00C408C3" w:rsidP="00FB72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B76D81" w14:textId="02629B92" w:rsidR="00FB729E" w:rsidRPr="00FB729E" w:rsidRDefault="00FB729E" w:rsidP="00FB729E">
    <w:pPr>
      <w:pStyle w:val="a6"/>
      <w:jc w:val="center"/>
      <w:rPr>
        <w:rFonts w:ascii="Times New Roman" w:hAnsi="Times New Roman" w:cs="Times New Roman"/>
        <w:sz w:val="20"/>
        <w:szCs w:val="20"/>
      </w:rPr>
    </w:pPr>
    <w:r w:rsidRPr="00FB729E">
      <w:rPr>
        <w:rStyle w:val="a8"/>
        <w:rFonts w:ascii="Times New Roman" w:hAnsi="Times New Roman" w:cs="Times New Roman"/>
        <w:sz w:val="20"/>
        <w:szCs w:val="20"/>
      </w:rPr>
      <w:fldChar w:fldCharType="begin"/>
    </w:r>
    <w:r w:rsidRPr="00FB729E">
      <w:rPr>
        <w:rStyle w:val="a8"/>
        <w:rFonts w:ascii="Times New Roman" w:hAnsi="Times New Roman" w:cs="Times New Roman"/>
        <w:sz w:val="20"/>
        <w:szCs w:val="20"/>
      </w:rPr>
      <w:instrText xml:space="preserve"> PAGE </w:instrText>
    </w:r>
    <w:r w:rsidRPr="00FB729E">
      <w:rPr>
        <w:rStyle w:val="a8"/>
        <w:rFonts w:ascii="Times New Roman" w:hAnsi="Times New Roman" w:cs="Times New Roman"/>
        <w:sz w:val="20"/>
        <w:szCs w:val="20"/>
      </w:rPr>
      <w:fldChar w:fldCharType="separate"/>
    </w:r>
    <w:r w:rsidR="00A27E61">
      <w:rPr>
        <w:rStyle w:val="a8"/>
        <w:rFonts w:ascii="Times New Roman" w:hAnsi="Times New Roman" w:cs="Times New Roman"/>
        <w:noProof/>
        <w:sz w:val="20"/>
        <w:szCs w:val="20"/>
      </w:rPr>
      <w:t>1</w:t>
    </w:r>
    <w:r w:rsidRPr="00FB729E">
      <w:rPr>
        <w:rStyle w:val="a8"/>
        <w:rFonts w:ascii="Times New Roman" w:hAnsi="Times New Roman" w:cs="Times New Roman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7840B8" w14:textId="77777777" w:rsidR="00C408C3" w:rsidRDefault="00C408C3" w:rsidP="00FB729E">
      <w:r>
        <w:separator/>
      </w:r>
    </w:p>
  </w:footnote>
  <w:footnote w:type="continuationSeparator" w:id="0">
    <w:p w14:paraId="67F84B2E" w14:textId="77777777" w:rsidR="00C408C3" w:rsidRDefault="00C408C3" w:rsidP="00FB72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oNotTrackMoves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B23C0"/>
    <w:rsid w:val="00010C09"/>
    <w:rsid w:val="00015626"/>
    <w:rsid w:val="00030B2B"/>
    <w:rsid w:val="00055ED7"/>
    <w:rsid w:val="00060108"/>
    <w:rsid w:val="000A44BE"/>
    <w:rsid w:val="000D63DC"/>
    <w:rsid w:val="000E1310"/>
    <w:rsid w:val="000E31EC"/>
    <w:rsid w:val="000F179B"/>
    <w:rsid w:val="000F2942"/>
    <w:rsid w:val="000F35D5"/>
    <w:rsid w:val="00106D20"/>
    <w:rsid w:val="001376C4"/>
    <w:rsid w:val="0014067F"/>
    <w:rsid w:val="00151FEB"/>
    <w:rsid w:val="001811E7"/>
    <w:rsid w:val="001828AE"/>
    <w:rsid w:val="00184AFB"/>
    <w:rsid w:val="001D20A4"/>
    <w:rsid w:val="001D4E1D"/>
    <w:rsid w:val="001D746B"/>
    <w:rsid w:val="00240658"/>
    <w:rsid w:val="00244839"/>
    <w:rsid w:val="00262114"/>
    <w:rsid w:val="0027000C"/>
    <w:rsid w:val="002742EC"/>
    <w:rsid w:val="00294C5E"/>
    <w:rsid w:val="00295C7B"/>
    <w:rsid w:val="002A4E59"/>
    <w:rsid w:val="002A5003"/>
    <w:rsid w:val="002C059D"/>
    <w:rsid w:val="002D335C"/>
    <w:rsid w:val="002E1865"/>
    <w:rsid w:val="002F67A4"/>
    <w:rsid w:val="00311077"/>
    <w:rsid w:val="00321DBF"/>
    <w:rsid w:val="00326EE7"/>
    <w:rsid w:val="00343692"/>
    <w:rsid w:val="00350F61"/>
    <w:rsid w:val="0036692E"/>
    <w:rsid w:val="0036789E"/>
    <w:rsid w:val="00376DDF"/>
    <w:rsid w:val="00380BAA"/>
    <w:rsid w:val="003A560F"/>
    <w:rsid w:val="003A56C0"/>
    <w:rsid w:val="003C52E9"/>
    <w:rsid w:val="003D1A3B"/>
    <w:rsid w:val="003E25A9"/>
    <w:rsid w:val="003F4D93"/>
    <w:rsid w:val="003F75DA"/>
    <w:rsid w:val="00470DD0"/>
    <w:rsid w:val="00471C57"/>
    <w:rsid w:val="004813BF"/>
    <w:rsid w:val="00487075"/>
    <w:rsid w:val="004A067C"/>
    <w:rsid w:val="004C3F5B"/>
    <w:rsid w:val="004C64B8"/>
    <w:rsid w:val="004E1CCB"/>
    <w:rsid w:val="004E4229"/>
    <w:rsid w:val="00510AD4"/>
    <w:rsid w:val="005205E4"/>
    <w:rsid w:val="00527C7F"/>
    <w:rsid w:val="00537642"/>
    <w:rsid w:val="005545DB"/>
    <w:rsid w:val="0055596C"/>
    <w:rsid w:val="005802B4"/>
    <w:rsid w:val="005819B0"/>
    <w:rsid w:val="00590460"/>
    <w:rsid w:val="0059611D"/>
    <w:rsid w:val="0059657A"/>
    <w:rsid w:val="005B09D0"/>
    <w:rsid w:val="005B25D6"/>
    <w:rsid w:val="005C57B6"/>
    <w:rsid w:val="005D5637"/>
    <w:rsid w:val="005F348B"/>
    <w:rsid w:val="005F5A48"/>
    <w:rsid w:val="00611644"/>
    <w:rsid w:val="00616A12"/>
    <w:rsid w:val="0062103B"/>
    <w:rsid w:val="00664D1E"/>
    <w:rsid w:val="00667121"/>
    <w:rsid w:val="006A654A"/>
    <w:rsid w:val="006B6C03"/>
    <w:rsid w:val="006C04D4"/>
    <w:rsid w:val="00714AD1"/>
    <w:rsid w:val="00735579"/>
    <w:rsid w:val="007418AA"/>
    <w:rsid w:val="00753E2E"/>
    <w:rsid w:val="00786B48"/>
    <w:rsid w:val="00796D4C"/>
    <w:rsid w:val="007A079C"/>
    <w:rsid w:val="007B5648"/>
    <w:rsid w:val="007E0301"/>
    <w:rsid w:val="00805B8B"/>
    <w:rsid w:val="00811A16"/>
    <w:rsid w:val="0081356D"/>
    <w:rsid w:val="00830F2B"/>
    <w:rsid w:val="0083104D"/>
    <w:rsid w:val="00835BCF"/>
    <w:rsid w:val="00857F49"/>
    <w:rsid w:val="00870467"/>
    <w:rsid w:val="00871510"/>
    <w:rsid w:val="00893D95"/>
    <w:rsid w:val="008A4F2B"/>
    <w:rsid w:val="008B244E"/>
    <w:rsid w:val="0090308A"/>
    <w:rsid w:val="009039C5"/>
    <w:rsid w:val="00905A47"/>
    <w:rsid w:val="009369EE"/>
    <w:rsid w:val="0094010F"/>
    <w:rsid w:val="00940E46"/>
    <w:rsid w:val="00946805"/>
    <w:rsid w:val="0094752F"/>
    <w:rsid w:val="00947B9F"/>
    <w:rsid w:val="009538DC"/>
    <w:rsid w:val="00957E3C"/>
    <w:rsid w:val="00965D0A"/>
    <w:rsid w:val="009713CA"/>
    <w:rsid w:val="00985E92"/>
    <w:rsid w:val="00993588"/>
    <w:rsid w:val="009A2468"/>
    <w:rsid w:val="009B130B"/>
    <w:rsid w:val="009C2066"/>
    <w:rsid w:val="009D6CA0"/>
    <w:rsid w:val="009E40A4"/>
    <w:rsid w:val="009F04F9"/>
    <w:rsid w:val="00A2745D"/>
    <w:rsid w:val="00A27E61"/>
    <w:rsid w:val="00A3036B"/>
    <w:rsid w:val="00A723A5"/>
    <w:rsid w:val="00A727DB"/>
    <w:rsid w:val="00A76C63"/>
    <w:rsid w:val="00A76E34"/>
    <w:rsid w:val="00A812B4"/>
    <w:rsid w:val="00A9091D"/>
    <w:rsid w:val="00A95596"/>
    <w:rsid w:val="00A95BA1"/>
    <w:rsid w:val="00AA652B"/>
    <w:rsid w:val="00AC025D"/>
    <w:rsid w:val="00B12266"/>
    <w:rsid w:val="00B37F8A"/>
    <w:rsid w:val="00B53980"/>
    <w:rsid w:val="00B549D4"/>
    <w:rsid w:val="00B54C75"/>
    <w:rsid w:val="00B81D1A"/>
    <w:rsid w:val="00BB1843"/>
    <w:rsid w:val="00BC3975"/>
    <w:rsid w:val="00BD3185"/>
    <w:rsid w:val="00BD723D"/>
    <w:rsid w:val="00BF288F"/>
    <w:rsid w:val="00BF2D01"/>
    <w:rsid w:val="00BF4DA9"/>
    <w:rsid w:val="00C00C1D"/>
    <w:rsid w:val="00C04F9A"/>
    <w:rsid w:val="00C07BFB"/>
    <w:rsid w:val="00C157C8"/>
    <w:rsid w:val="00C24130"/>
    <w:rsid w:val="00C315CE"/>
    <w:rsid w:val="00C33537"/>
    <w:rsid w:val="00C408C3"/>
    <w:rsid w:val="00C52C5B"/>
    <w:rsid w:val="00C54DEE"/>
    <w:rsid w:val="00C644D2"/>
    <w:rsid w:val="00C706B4"/>
    <w:rsid w:val="00C87F58"/>
    <w:rsid w:val="00C904AD"/>
    <w:rsid w:val="00C936DA"/>
    <w:rsid w:val="00C947E3"/>
    <w:rsid w:val="00CA5C02"/>
    <w:rsid w:val="00CE683D"/>
    <w:rsid w:val="00CF3281"/>
    <w:rsid w:val="00D104CA"/>
    <w:rsid w:val="00D10BA7"/>
    <w:rsid w:val="00D2005E"/>
    <w:rsid w:val="00D24BFE"/>
    <w:rsid w:val="00D464CF"/>
    <w:rsid w:val="00D608F3"/>
    <w:rsid w:val="00D649E0"/>
    <w:rsid w:val="00D75830"/>
    <w:rsid w:val="00D811BA"/>
    <w:rsid w:val="00D82EE6"/>
    <w:rsid w:val="00D95E55"/>
    <w:rsid w:val="00DB21AF"/>
    <w:rsid w:val="00DC30F6"/>
    <w:rsid w:val="00DD19E5"/>
    <w:rsid w:val="00E06961"/>
    <w:rsid w:val="00E34AA4"/>
    <w:rsid w:val="00E41B27"/>
    <w:rsid w:val="00E51140"/>
    <w:rsid w:val="00E64305"/>
    <w:rsid w:val="00E76411"/>
    <w:rsid w:val="00E76D44"/>
    <w:rsid w:val="00EA60F8"/>
    <w:rsid w:val="00EB23C0"/>
    <w:rsid w:val="00EC5565"/>
    <w:rsid w:val="00EF7598"/>
    <w:rsid w:val="00F06871"/>
    <w:rsid w:val="00F06A63"/>
    <w:rsid w:val="00F12F8D"/>
    <w:rsid w:val="00F27919"/>
    <w:rsid w:val="00F55DDC"/>
    <w:rsid w:val="00F62D0D"/>
    <w:rsid w:val="00F63D20"/>
    <w:rsid w:val="00F80819"/>
    <w:rsid w:val="00F866FB"/>
    <w:rsid w:val="00F924E5"/>
    <w:rsid w:val="00FB5221"/>
    <w:rsid w:val="00FB729E"/>
    <w:rsid w:val="00FD4EA0"/>
    <w:rsid w:val="00FF4439"/>
    <w:rsid w:val="00FF67A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9AA2FF2"/>
  <w15:docId w15:val="{F49F633D-9337-4C38-9A1E-2CCB4426D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B23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B23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B729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FB729E"/>
  </w:style>
  <w:style w:type="paragraph" w:styleId="a6">
    <w:name w:val="footer"/>
    <w:basedOn w:val="a"/>
    <w:link w:val="a7"/>
    <w:uiPriority w:val="99"/>
    <w:unhideWhenUsed/>
    <w:rsid w:val="00FB729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FB729E"/>
  </w:style>
  <w:style w:type="character" w:styleId="a8">
    <w:name w:val="page number"/>
    <w:basedOn w:val="a0"/>
    <w:uiPriority w:val="99"/>
    <w:semiHidden/>
    <w:unhideWhenUsed/>
    <w:rsid w:val="00FB72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3</Pages>
  <Words>2612</Words>
  <Characters>14889</Characters>
  <Application>Microsoft Office Word</Application>
  <DocSecurity>0</DocSecurity>
  <Lines>124</Lines>
  <Paragraphs>3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7467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uki</dc:creator>
  <cp:keywords/>
  <dc:description/>
  <cp:lastModifiedBy>Masuki</cp:lastModifiedBy>
  <cp:revision>27</cp:revision>
  <cp:lastPrinted>2016-10-28T00:40:00Z</cp:lastPrinted>
  <dcterms:created xsi:type="dcterms:W3CDTF">2016-10-28T06:30:00Z</dcterms:created>
  <dcterms:modified xsi:type="dcterms:W3CDTF">2016-10-28T07:24:00Z</dcterms:modified>
  <cp:category/>
</cp:coreProperties>
</file>